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287A0" w14:textId="77777777" w:rsidR="00ED038E" w:rsidRDefault="00ED038E" w:rsidP="00722413">
      <w:pPr>
        <w:rPr>
          <w:rFonts w:ascii="Arial" w:hAnsi="Arial" w:cs="Arial"/>
          <w:sz w:val="18"/>
          <w:szCs w:val="18"/>
        </w:rPr>
      </w:pPr>
    </w:p>
    <w:p w14:paraId="7319E87A" w14:textId="77777777" w:rsidR="00ED038E" w:rsidRDefault="00ED038E" w:rsidP="00722413">
      <w:pPr>
        <w:rPr>
          <w:rFonts w:ascii="Arial" w:hAnsi="Arial" w:cs="Arial"/>
          <w:sz w:val="18"/>
          <w:szCs w:val="18"/>
        </w:rPr>
      </w:pPr>
    </w:p>
    <w:p w14:paraId="53199CC1" w14:textId="47F9E5E1" w:rsidR="007A0051" w:rsidRPr="005B156F" w:rsidRDefault="007A0051" w:rsidP="00A33C0B">
      <w:pPr>
        <w:rPr>
          <w:rFonts w:ascii="Arial" w:hAnsi="Arial" w:cs="Arial"/>
        </w:rPr>
      </w:pPr>
      <w:r w:rsidRPr="0069222E">
        <w:rPr>
          <w:rFonts w:ascii="Arial" w:hAnsi="Arial" w:cs="Arial"/>
          <w:b/>
        </w:rPr>
        <w:t xml:space="preserve">Table </w:t>
      </w:r>
      <w:proofErr w:type="spellStart"/>
      <w:r w:rsidR="00B4553D">
        <w:rPr>
          <w:rFonts w:ascii="Arial" w:hAnsi="Arial" w:cs="Arial"/>
          <w:b/>
        </w:rPr>
        <w:t>S</w:t>
      </w:r>
      <w:r w:rsidR="009D6275">
        <w:rPr>
          <w:rFonts w:ascii="Arial" w:hAnsi="Arial" w:cs="Arial"/>
          <w:b/>
        </w:rPr>
        <w:t>1</w:t>
      </w:r>
      <w:proofErr w:type="spellEnd"/>
      <w:r w:rsidR="00146FC6">
        <w:rPr>
          <w:rFonts w:ascii="Arial" w:hAnsi="Arial" w:cs="Arial"/>
        </w:rPr>
        <w:t xml:space="preserve"> – </w:t>
      </w:r>
      <w:r w:rsidR="00146FC6" w:rsidRPr="00E80045">
        <w:rPr>
          <w:rFonts w:ascii="Arial" w:hAnsi="Arial" w:cs="Arial"/>
          <w:i/>
        </w:rPr>
        <w:t>Associations between</w:t>
      </w:r>
      <w:r w:rsidR="005666E2" w:rsidRPr="00E80045">
        <w:rPr>
          <w:rFonts w:ascii="Arial" w:hAnsi="Arial" w:cs="Arial"/>
          <w:i/>
        </w:rPr>
        <w:t xml:space="preserve"> </w:t>
      </w:r>
      <w:r w:rsidR="00FA281A" w:rsidRPr="00E80045">
        <w:rPr>
          <w:rFonts w:ascii="Arial" w:hAnsi="Arial" w:cs="Arial"/>
          <w:i/>
        </w:rPr>
        <w:t xml:space="preserve">each </w:t>
      </w:r>
      <w:r w:rsidR="005666E2" w:rsidRPr="00E80045">
        <w:rPr>
          <w:rFonts w:ascii="Arial" w:hAnsi="Arial" w:cs="Arial"/>
          <w:i/>
        </w:rPr>
        <w:t xml:space="preserve">cytokine </w:t>
      </w:r>
      <w:r w:rsidR="00FA281A" w:rsidRPr="00E80045">
        <w:rPr>
          <w:rFonts w:ascii="Arial" w:hAnsi="Arial" w:cs="Arial"/>
          <w:i/>
        </w:rPr>
        <w:t>level</w:t>
      </w:r>
      <w:r w:rsidR="00146FC6" w:rsidRPr="00E80045">
        <w:rPr>
          <w:rFonts w:ascii="Arial" w:hAnsi="Arial" w:cs="Arial"/>
          <w:i/>
        </w:rPr>
        <w:t xml:space="preserve"> at time point 1</w:t>
      </w:r>
      <w:r w:rsidRPr="00E80045">
        <w:rPr>
          <w:rFonts w:ascii="Arial" w:hAnsi="Arial" w:cs="Arial"/>
          <w:i/>
        </w:rPr>
        <w:t xml:space="preserve"> and </w:t>
      </w:r>
      <w:r w:rsidR="00146FC6" w:rsidRPr="00E80045">
        <w:rPr>
          <w:rFonts w:ascii="Arial" w:hAnsi="Arial" w:cs="Arial"/>
          <w:i/>
        </w:rPr>
        <w:t>death during the first 90 days after infection</w:t>
      </w:r>
      <w:proofErr w:type="gramStart"/>
      <w:r w:rsidRPr="00E80045">
        <w:rPr>
          <w:rFonts w:ascii="Arial" w:hAnsi="Arial" w:cs="Arial"/>
          <w:i/>
        </w:rPr>
        <w:t xml:space="preserve">. </w:t>
      </w:r>
      <w:r w:rsidRPr="0069222E">
        <w:rPr>
          <w:rFonts w:ascii="Arial" w:hAnsi="Arial" w:cs="Arial"/>
        </w:rPr>
        <w:t xml:space="preserve"> </w:t>
      </w:r>
      <w:proofErr w:type="gramEnd"/>
      <w:r w:rsidR="006D2110">
        <w:rPr>
          <w:rFonts w:ascii="Arial" w:hAnsi="Arial" w:cs="Arial"/>
        </w:rPr>
        <w:t>The association</w:t>
      </w:r>
      <w:r w:rsidR="006D2110" w:rsidRPr="0069222E">
        <w:rPr>
          <w:rFonts w:ascii="Arial" w:hAnsi="Arial" w:cs="Arial"/>
        </w:rPr>
        <w:t xml:space="preserve"> between each </w:t>
      </w:r>
      <w:r w:rsidR="006D2110">
        <w:rPr>
          <w:rFonts w:ascii="Arial" w:hAnsi="Arial" w:cs="Arial"/>
        </w:rPr>
        <w:t xml:space="preserve">cellular marker </w:t>
      </w:r>
      <w:r w:rsidR="006D2110" w:rsidRPr="0069222E">
        <w:rPr>
          <w:rFonts w:ascii="Arial" w:hAnsi="Arial" w:cs="Arial"/>
        </w:rPr>
        <w:t xml:space="preserve">and death was determined using a Cox proportional hazard </w:t>
      </w:r>
      <w:r w:rsidR="006D2110">
        <w:rPr>
          <w:rFonts w:ascii="Arial" w:hAnsi="Arial" w:cs="Arial"/>
        </w:rPr>
        <w:t>model.</w:t>
      </w:r>
    </w:p>
    <w:p w14:paraId="5DF8D8DA" w14:textId="77777777" w:rsidR="007A0051" w:rsidRPr="0069222E" w:rsidRDefault="007A0051" w:rsidP="007A0051">
      <w:pPr>
        <w:spacing w:line="480" w:lineRule="auto"/>
        <w:rPr>
          <w:rFonts w:ascii="Arial" w:hAnsi="Arial" w:cs="Arial"/>
          <w:b/>
        </w:rPr>
      </w:pPr>
    </w:p>
    <w:tbl>
      <w:tblPr>
        <w:tblW w:w="10020" w:type="dxa"/>
        <w:tblLook w:val="04A0" w:firstRow="1" w:lastRow="0" w:firstColumn="1" w:lastColumn="0" w:noHBand="0" w:noVBand="1"/>
      </w:tblPr>
      <w:tblGrid>
        <w:gridCol w:w="1764"/>
        <w:gridCol w:w="1667"/>
        <w:gridCol w:w="2265"/>
        <w:gridCol w:w="1300"/>
        <w:gridCol w:w="1300"/>
        <w:gridCol w:w="2280"/>
      </w:tblGrid>
      <w:tr w:rsidR="0069222E" w:rsidRPr="0069222E" w14:paraId="2FD6BBD3" w14:textId="77777777" w:rsidTr="0069222E">
        <w:trPr>
          <w:trHeight w:val="340"/>
        </w:trPr>
        <w:tc>
          <w:tcPr>
            <w:tcW w:w="12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37E8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Pathway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B4B2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Cytokines</w:t>
            </w:r>
          </w:p>
        </w:tc>
        <w:tc>
          <w:tcPr>
            <w:tcW w:w="2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DC58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 xml:space="preserve">Percent of Patients Expressing Cytokine </w:t>
            </w:r>
          </w:p>
        </w:tc>
        <w:tc>
          <w:tcPr>
            <w:tcW w:w="4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E0FB" w14:textId="79AD3E5A" w:rsidR="0069222E" w:rsidRPr="0069222E" w:rsidRDefault="00AE453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663">
              <w:rPr>
                <w:rFonts w:ascii="Arial" w:eastAsia="Times New Roman" w:hAnsi="Arial" w:cs="Arial"/>
                <w:color w:val="000000"/>
              </w:rPr>
              <w:t>Associations between each variable and death during the 90 days after infection</w:t>
            </w:r>
          </w:p>
        </w:tc>
      </w:tr>
      <w:tr w:rsidR="0069222E" w:rsidRPr="0069222E" w14:paraId="1CB077F7" w14:textId="77777777" w:rsidTr="0069222E">
        <w:trPr>
          <w:trHeight w:val="674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061CC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4A846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8651C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BE1A7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C8E85" w14:textId="60C595AE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95</w:t>
            </w:r>
            <w:r w:rsidR="00F06CC0">
              <w:rPr>
                <w:rFonts w:ascii="Arial" w:eastAsia="Times New Roman" w:hAnsi="Arial" w:cs="Arial"/>
                <w:color w:val="000000"/>
              </w:rPr>
              <w:t>%</w:t>
            </w:r>
            <w:r w:rsidRPr="0069222E">
              <w:rPr>
                <w:rFonts w:ascii="Arial" w:eastAsia="Times New Roman" w:hAnsi="Arial" w:cs="Arial"/>
                <w:color w:val="000000"/>
              </w:rPr>
              <w:t xml:space="preserve"> CI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46FC3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69222E" w:rsidRPr="0069222E" w14:paraId="63BA07EA" w14:textId="77777777" w:rsidTr="0069222E">
        <w:trPr>
          <w:trHeight w:val="320"/>
        </w:trPr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F654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17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C5CF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 xml:space="preserve">IL-6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9979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99CA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A443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.25-2.3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7BEE" w14:textId="7ECC8913" w:rsidR="0069222E" w:rsidRPr="0069222E" w:rsidRDefault="006208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69222E" w:rsidRPr="0069222E" w14:paraId="45A50A43" w14:textId="77777777" w:rsidTr="0069222E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E8D85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2EA2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17A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FEDA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D0BB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601C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.35-4.1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0BA1" w14:textId="39F84C62" w:rsidR="0069222E" w:rsidRPr="0069222E" w:rsidRDefault="006208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69222E" w:rsidRPr="0069222E" w14:paraId="49897FAE" w14:textId="77777777" w:rsidTr="0069222E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77FF5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CF1E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17F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ng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8810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C9AB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88B4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93-1.5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244E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69222E" w:rsidRPr="0069222E" w14:paraId="4F9E1E65" w14:textId="77777777" w:rsidTr="0069222E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40AA8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9DB5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 xml:space="preserve">IL-21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F7F5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2542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11BE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72-1.0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8BC8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69222E" w:rsidRPr="0069222E" w14:paraId="3AAA1C94" w14:textId="77777777" w:rsidTr="0069222E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0DF03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3328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22 ng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60CB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3C84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5598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92-2.1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6030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69222E" w:rsidRPr="0069222E" w14:paraId="055A9ACA" w14:textId="77777777" w:rsidTr="0069222E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73F72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BE8C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23 ng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DB4C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D5AB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B98C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83-1.1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DAB7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69222E" w:rsidRPr="0069222E" w14:paraId="6748EA20" w14:textId="77777777" w:rsidTr="0069222E">
        <w:trPr>
          <w:trHeight w:val="320"/>
        </w:trPr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F7F8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1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D4F6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 xml:space="preserve">IL-2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C28D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6541" w14:textId="0CBA6F43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</w:t>
            </w:r>
            <w:r w:rsidR="003E2BC6"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33C5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85-1.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FF82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</w:tr>
      <w:tr w:rsidR="0069222E" w:rsidRPr="0069222E" w14:paraId="1636F97A" w14:textId="77777777" w:rsidTr="0069222E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ACDE6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EF90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IFNγ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164B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10D1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E609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60-1.2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C562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</w:tr>
      <w:tr w:rsidR="0069222E" w:rsidRPr="0069222E" w14:paraId="7C2D0182" w14:textId="77777777" w:rsidTr="0069222E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D6BA0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BCB4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 xml:space="preserve">IL-12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2E97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3198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6CC9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71-1.0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2951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69222E" w:rsidRPr="0069222E" w14:paraId="7660A8D2" w14:textId="77777777" w:rsidTr="0069222E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FC672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E4BF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 xml:space="preserve">TNFα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4B5A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9EFA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AA25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86-2.8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38AB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69222E" w:rsidRPr="0069222E" w14:paraId="28159414" w14:textId="77777777" w:rsidTr="0069222E">
        <w:trPr>
          <w:trHeight w:val="320"/>
        </w:trPr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8309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2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EF20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4 ng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6608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1EB8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3C34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57-2.0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7C0C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</w:tr>
      <w:tr w:rsidR="0069222E" w:rsidRPr="0069222E" w14:paraId="3B97FD81" w14:textId="77777777" w:rsidTr="0069222E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E9430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D5DF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 xml:space="preserve">IL-5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9D16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1CFF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51D4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54-1.5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2123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69222E" w:rsidRPr="0069222E" w14:paraId="15BAFFAF" w14:textId="77777777" w:rsidTr="0069222E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503C5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8876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 xml:space="preserve">IL-9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064A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FC41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2C5F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46-0.8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FB94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  <w:tr w:rsidR="0069222E" w:rsidRPr="0069222E" w14:paraId="6F6598C3" w14:textId="77777777" w:rsidTr="0069222E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FA8C7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C0B9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 xml:space="preserve">IL-13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384C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9334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F255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76-1.4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6272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  <w:tr w:rsidR="0069222E" w:rsidRPr="0069222E" w14:paraId="563294BA" w14:textId="77777777" w:rsidTr="0069222E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25984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ED5B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25 ng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6BB7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130A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2C04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91-1.4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76F0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69222E" w:rsidRPr="0069222E" w14:paraId="58AB98E9" w14:textId="77777777" w:rsidTr="0069222E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07E9B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F4BF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31 ng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27B8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79B6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19FA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75-1.3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6402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69222E" w:rsidRPr="0069222E" w14:paraId="4C208C28" w14:textId="77777777" w:rsidTr="002A0ECA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609F8" w14:textId="77777777" w:rsidR="0069222E" w:rsidRPr="0069222E" w:rsidRDefault="0069222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5B71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 xml:space="preserve">IL-33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CA8E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6E85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C25B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67-1.2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CEF7" w14:textId="77777777" w:rsidR="0069222E" w:rsidRPr="0069222E" w:rsidRDefault="0069222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</w:tr>
      <w:tr w:rsidR="002A0ECA" w:rsidRPr="0069222E" w14:paraId="76F85E01" w14:textId="77777777" w:rsidTr="002A0ECA">
        <w:trPr>
          <w:trHeight w:val="320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E4969" w14:textId="0FF2D8AA" w:rsidR="002A0ECA" w:rsidRPr="0069222E" w:rsidRDefault="000D552B" w:rsidP="002A0E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categorized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3099A" w14:textId="721BD389" w:rsidR="002A0ECA" w:rsidRPr="0069222E" w:rsidRDefault="00E13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IL-10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4253A" w14:textId="494D242E" w:rsidR="002A0ECA" w:rsidRPr="0069222E" w:rsidRDefault="00916E2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4D219" w14:textId="2F71C5F7" w:rsidR="002A0ECA" w:rsidRPr="0069222E" w:rsidRDefault="00916E2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CF37C" w14:textId="18A278F4" w:rsidR="002A0ECA" w:rsidRPr="0069222E" w:rsidRDefault="00916E2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7-1.77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58CD4" w14:textId="2C06DE4A" w:rsidR="002A0ECA" w:rsidRPr="0069222E" w:rsidRDefault="00916E2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</w:tbl>
    <w:p w14:paraId="70E76A2A" w14:textId="77777777" w:rsidR="007A0051" w:rsidRPr="0069222E" w:rsidRDefault="007A0051">
      <w:pPr>
        <w:rPr>
          <w:rFonts w:ascii="Arial" w:hAnsi="Arial" w:cs="Arial"/>
          <w:sz w:val="18"/>
          <w:szCs w:val="18"/>
        </w:rPr>
      </w:pPr>
    </w:p>
    <w:p w14:paraId="415E0A4B" w14:textId="3E7534FC" w:rsidR="002377EE" w:rsidRPr="00D34673" w:rsidRDefault="0017518E" w:rsidP="0017518E">
      <w:pPr>
        <w:rPr>
          <w:rFonts w:ascii="Arial" w:hAnsi="Arial" w:cs="Arial"/>
          <w:sz w:val="18"/>
          <w:szCs w:val="18"/>
        </w:rPr>
      </w:pPr>
      <w:r w:rsidRPr="0069222E">
        <w:rPr>
          <w:rFonts w:ascii="Arial" w:hAnsi="Arial" w:cs="Arial"/>
          <w:b/>
        </w:rPr>
        <w:lastRenderedPageBreak/>
        <w:t xml:space="preserve">Table </w:t>
      </w:r>
      <w:proofErr w:type="spellStart"/>
      <w:r w:rsidR="00B4553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proofErr w:type="spellEnd"/>
      <w:r>
        <w:rPr>
          <w:rFonts w:ascii="Arial" w:hAnsi="Arial" w:cs="Arial"/>
        </w:rPr>
        <w:t xml:space="preserve"> – </w:t>
      </w:r>
      <w:r w:rsidRPr="00E80045">
        <w:rPr>
          <w:rFonts w:ascii="Arial" w:hAnsi="Arial" w:cs="Arial"/>
          <w:i/>
        </w:rPr>
        <w:t xml:space="preserve">Associations between each cytokine level at time point </w:t>
      </w:r>
      <w:r>
        <w:rPr>
          <w:rFonts w:ascii="Arial" w:hAnsi="Arial" w:cs="Arial"/>
          <w:i/>
        </w:rPr>
        <w:t>2</w:t>
      </w:r>
      <w:r w:rsidRPr="00E80045">
        <w:rPr>
          <w:rFonts w:ascii="Arial" w:hAnsi="Arial" w:cs="Arial"/>
          <w:i/>
        </w:rPr>
        <w:t xml:space="preserve"> and death during the first 90 days after infection</w:t>
      </w:r>
      <w:proofErr w:type="gramStart"/>
      <w:r w:rsidRPr="00E80045">
        <w:rPr>
          <w:rFonts w:ascii="Arial" w:hAnsi="Arial" w:cs="Arial"/>
          <w:i/>
        </w:rPr>
        <w:t xml:space="preserve">. </w:t>
      </w:r>
      <w:r w:rsidRPr="0069222E">
        <w:rPr>
          <w:rFonts w:ascii="Arial" w:hAnsi="Arial" w:cs="Arial"/>
        </w:rPr>
        <w:t xml:space="preserve"> </w:t>
      </w:r>
      <w:proofErr w:type="gramEnd"/>
      <w:r>
        <w:rPr>
          <w:rFonts w:ascii="Arial" w:hAnsi="Arial" w:cs="Arial"/>
        </w:rPr>
        <w:t>The association</w:t>
      </w:r>
      <w:r w:rsidRPr="0069222E">
        <w:rPr>
          <w:rFonts w:ascii="Arial" w:hAnsi="Arial" w:cs="Arial"/>
        </w:rPr>
        <w:t xml:space="preserve"> between each </w:t>
      </w:r>
      <w:r>
        <w:rPr>
          <w:rFonts w:ascii="Arial" w:hAnsi="Arial" w:cs="Arial"/>
        </w:rPr>
        <w:t xml:space="preserve">cellular marker </w:t>
      </w:r>
      <w:r w:rsidRPr="0069222E">
        <w:rPr>
          <w:rFonts w:ascii="Arial" w:hAnsi="Arial" w:cs="Arial"/>
        </w:rPr>
        <w:t xml:space="preserve">and death was determined using a Cox proportional hazard </w:t>
      </w:r>
      <w:r>
        <w:rPr>
          <w:rFonts w:ascii="Arial" w:hAnsi="Arial" w:cs="Arial"/>
        </w:rPr>
        <w:t>model.</w:t>
      </w:r>
    </w:p>
    <w:tbl>
      <w:tblPr>
        <w:tblW w:w="1009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08"/>
        <w:gridCol w:w="1800"/>
        <w:gridCol w:w="1530"/>
        <w:gridCol w:w="1170"/>
        <w:gridCol w:w="1260"/>
        <w:gridCol w:w="2430"/>
      </w:tblGrid>
      <w:tr w:rsidR="002377EE" w:rsidRPr="002377EE" w14:paraId="7630DB46" w14:textId="77777777" w:rsidTr="00B64B8F">
        <w:tc>
          <w:tcPr>
            <w:tcW w:w="19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559CC5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Pathway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6C136D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Cytokines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31F89D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Percent of Patients Expressing Cytokine </w:t>
            </w:r>
          </w:p>
        </w:tc>
        <w:tc>
          <w:tcPr>
            <w:tcW w:w="486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1B8BD6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Associations between each variable and death during the 90 days after infection</w:t>
            </w:r>
          </w:p>
        </w:tc>
      </w:tr>
      <w:tr w:rsidR="002377EE" w:rsidRPr="002377EE" w14:paraId="5C637544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58F5EE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DF7BB6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99BD33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AFC1D53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H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4FDE427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B266E55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p value</w:t>
            </w:r>
          </w:p>
        </w:tc>
      </w:tr>
      <w:tr w:rsidR="002377EE" w:rsidRPr="002377EE" w14:paraId="10E9E75A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9688FE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377EE">
              <w:rPr>
                <w:rFonts w:ascii="Arial" w:hAnsi="Arial" w:cs="Arial"/>
                <w:color w:val="000000"/>
              </w:rPr>
              <w:t>Th17</w:t>
            </w:r>
            <w:proofErr w:type="spellEnd"/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0126991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 xml:space="preserve">IL-6 </w:t>
            </w:r>
            <w:proofErr w:type="spellStart"/>
            <w:r w:rsidRPr="002377EE">
              <w:rPr>
                <w:rFonts w:ascii="Arial" w:hAnsi="Arial" w:cs="Arial"/>
                <w:color w:val="000000"/>
              </w:rPr>
              <w:t>pg</w:t>
            </w:r>
            <w:proofErr w:type="spellEnd"/>
            <w:r w:rsidRPr="002377EE">
              <w:rPr>
                <w:rFonts w:ascii="Arial" w:hAnsi="Arial" w:cs="Arial"/>
                <w:color w:val="000000"/>
              </w:rPr>
              <w:t>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D68ABB9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390E66C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8E48DC8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1.31-3.14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320159C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2377EE" w:rsidRPr="002377EE" w14:paraId="5B370127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5D2DD3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9B3F875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IL-</w:t>
            </w:r>
            <w:proofErr w:type="spellStart"/>
            <w:r w:rsidRPr="002377EE">
              <w:rPr>
                <w:rFonts w:ascii="Arial" w:hAnsi="Arial" w:cs="Arial"/>
                <w:color w:val="000000"/>
              </w:rPr>
              <w:t>17A</w:t>
            </w:r>
            <w:proofErr w:type="spellEnd"/>
            <w:r w:rsidRPr="002377E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77EE">
              <w:rPr>
                <w:rFonts w:ascii="Arial" w:hAnsi="Arial" w:cs="Arial"/>
                <w:color w:val="000000"/>
              </w:rPr>
              <w:t>pg</w:t>
            </w:r>
            <w:proofErr w:type="spellEnd"/>
            <w:r w:rsidRPr="002377EE">
              <w:rPr>
                <w:rFonts w:ascii="Arial" w:hAnsi="Arial" w:cs="Arial"/>
                <w:color w:val="000000"/>
              </w:rPr>
              <w:t>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84F5D45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7BA05D2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67E168A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31-4.72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E339063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78</w:t>
            </w:r>
          </w:p>
        </w:tc>
      </w:tr>
      <w:tr w:rsidR="002377EE" w:rsidRPr="002377EE" w14:paraId="7A7DE3FE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34112E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083EDA6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IL-</w:t>
            </w:r>
            <w:proofErr w:type="spellStart"/>
            <w:r w:rsidRPr="002377EE">
              <w:rPr>
                <w:rFonts w:ascii="Arial" w:hAnsi="Arial" w:cs="Arial"/>
                <w:color w:val="000000"/>
              </w:rPr>
              <w:t>17F</w:t>
            </w:r>
            <w:proofErr w:type="spellEnd"/>
            <w:r w:rsidRPr="002377EE">
              <w:rPr>
                <w:rFonts w:ascii="Arial" w:hAnsi="Arial" w:cs="Arial"/>
                <w:color w:val="000000"/>
              </w:rPr>
              <w:t xml:space="preserve"> ng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040CE46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1362C85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656C307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98-1.78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984E624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2377EE" w:rsidRPr="002377EE" w14:paraId="6355910F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A07D49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9F336A9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 xml:space="preserve">IL-21 </w:t>
            </w:r>
            <w:proofErr w:type="spellStart"/>
            <w:r w:rsidRPr="002377EE">
              <w:rPr>
                <w:rFonts w:ascii="Arial" w:hAnsi="Arial" w:cs="Arial"/>
                <w:color w:val="000000"/>
              </w:rPr>
              <w:t>pg</w:t>
            </w:r>
            <w:proofErr w:type="spellEnd"/>
            <w:r w:rsidRPr="002377EE">
              <w:rPr>
                <w:rFonts w:ascii="Arial" w:hAnsi="Arial" w:cs="Arial"/>
                <w:color w:val="000000"/>
              </w:rPr>
              <w:t>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2849C67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470FF4C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DFEE552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72-1.16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6B0450A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46</w:t>
            </w:r>
          </w:p>
        </w:tc>
      </w:tr>
      <w:tr w:rsidR="002377EE" w:rsidRPr="002377EE" w14:paraId="6FFFA009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AAD32D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8744050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IL-22 ng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ED4042B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6B0CDEC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7D8AA94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93-3.05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E14D36C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2377EE" w:rsidRPr="002377EE" w14:paraId="46A4EE6C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AB7640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8E44E31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IL-23 ng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9987895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956AA3F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CCDFC9E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82-1.31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561090D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76</w:t>
            </w:r>
          </w:p>
        </w:tc>
      </w:tr>
      <w:tr w:rsidR="002377EE" w:rsidRPr="002377EE" w14:paraId="6A2E4148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5B6FA3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377EE">
              <w:rPr>
                <w:rFonts w:ascii="Arial" w:hAnsi="Arial" w:cs="Arial"/>
                <w:color w:val="000000"/>
              </w:rPr>
              <w:t>Th1</w:t>
            </w:r>
            <w:proofErr w:type="spellEnd"/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ED6A838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 xml:space="preserve">IL-2 </w:t>
            </w:r>
            <w:proofErr w:type="spellStart"/>
            <w:r w:rsidRPr="002377EE">
              <w:rPr>
                <w:rFonts w:ascii="Arial" w:hAnsi="Arial" w:cs="Arial"/>
                <w:color w:val="000000"/>
              </w:rPr>
              <w:t>pg</w:t>
            </w:r>
            <w:proofErr w:type="spellEnd"/>
            <w:r w:rsidRPr="002377EE">
              <w:rPr>
                <w:rFonts w:ascii="Arial" w:hAnsi="Arial" w:cs="Arial"/>
                <w:color w:val="000000"/>
              </w:rPr>
              <w:t>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C002450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C7E0534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99A6432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68-1.50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302B6DF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2377EE" w:rsidRPr="002377EE" w14:paraId="5BD0F1BD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8B50CF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AA7CD04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377EE">
              <w:rPr>
                <w:rFonts w:ascii="Arial" w:hAnsi="Arial" w:cs="Arial"/>
                <w:color w:val="000000"/>
              </w:rPr>
              <w:t>IFNγ</w:t>
            </w:r>
            <w:proofErr w:type="spellEnd"/>
            <w:r w:rsidRPr="002377E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77EE">
              <w:rPr>
                <w:rFonts w:ascii="Arial" w:hAnsi="Arial" w:cs="Arial"/>
                <w:color w:val="000000"/>
              </w:rPr>
              <w:t>pg</w:t>
            </w:r>
            <w:proofErr w:type="spellEnd"/>
            <w:r w:rsidRPr="002377EE">
              <w:rPr>
                <w:rFonts w:ascii="Arial" w:hAnsi="Arial" w:cs="Arial"/>
                <w:color w:val="000000"/>
              </w:rPr>
              <w:t>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2711F06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8BFD35E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21C7ABE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72-1.29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99D8A56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2377EE" w:rsidRPr="002377EE" w14:paraId="4DEDB5AA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D6BA18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DAE3423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 xml:space="preserve">IL-12 </w:t>
            </w:r>
            <w:proofErr w:type="spellStart"/>
            <w:r w:rsidRPr="002377EE">
              <w:rPr>
                <w:rFonts w:ascii="Arial" w:hAnsi="Arial" w:cs="Arial"/>
                <w:color w:val="000000"/>
              </w:rPr>
              <w:t>pg</w:t>
            </w:r>
            <w:proofErr w:type="spellEnd"/>
            <w:r w:rsidRPr="002377EE">
              <w:rPr>
                <w:rFonts w:ascii="Arial" w:hAnsi="Arial" w:cs="Arial"/>
                <w:color w:val="000000"/>
              </w:rPr>
              <w:t>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F1301A6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7331C76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ED7CEED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80-1.22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82A683D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92</w:t>
            </w:r>
          </w:p>
        </w:tc>
      </w:tr>
      <w:tr w:rsidR="002377EE" w:rsidRPr="002377EE" w14:paraId="34EB3855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5F1BDE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2BCD6B5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 xml:space="preserve">TNFα </w:t>
            </w:r>
            <w:proofErr w:type="spellStart"/>
            <w:r w:rsidRPr="002377EE">
              <w:rPr>
                <w:rFonts w:ascii="Arial" w:hAnsi="Arial" w:cs="Arial"/>
                <w:color w:val="000000"/>
              </w:rPr>
              <w:t>pg</w:t>
            </w:r>
            <w:proofErr w:type="spellEnd"/>
            <w:r w:rsidRPr="002377EE">
              <w:rPr>
                <w:rFonts w:ascii="Arial" w:hAnsi="Arial" w:cs="Arial"/>
                <w:color w:val="000000"/>
              </w:rPr>
              <w:t>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185CD67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5258E43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1.4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CCF4968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67-3.00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73FC813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2377EE" w:rsidRPr="002377EE" w14:paraId="6979DAC8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DCE017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377EE">
              <w:rPr>
                <w:rFonts w:ascii="Arial" w:hAnsi="Arial" w:cs="Arial"/>
                <w:color w:val="000000"/>
              </w:rPr>
              <w:t>Th2</w:t>
            </w:r>
            <w:proofErr w:type="spellEnd"/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A8D9BC9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IL-4 ng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59E4828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4431415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C660C2C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66-2.61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1EDC3B6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2377EE" w:rsidRPr="002377EE" w14:paraId="11253DAB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CB174E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449CD59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 xml:space="preserve">IL-5 </w:t>
            </w:r>
            <w:proofErr w:type="spellStart"/>
            <w:r w:rsidRPr="002377EE">
              <w:rPr>
                <w:rFonts w:ascii="Arial" w:hAnsi="Arial" w:cs="Arial"/>
                <w:color w:val="000000"/>
              </w:rPr>
              <w:t>pg</w:t>
            </w:r>
            <w:proofErr w:type="spellEnd"/>
            <w:r w:rsidRPr="002377EE">
              <w:rPr>
                <w:rFonts w:ascii="Arial" w:hAnsi="Arial" w:cs="Arial"/>
                <w:color w:val="000000"/>
              </w:rPr>
              <w:t>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E57AA25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42743FA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167B54C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52-1.38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2A2F888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2377EE" w:rsidRPr="002377EE" w14:paraId="0B8DE8B9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BB8ECE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2624BD4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 xml:space="preserve">IL-9 </w:t>
            </w:r>
            <w:proofErr w:type="spellStart"/>
            <w:r w:rsidRPr="002377EE">
              <w:rPr>
                <w:rFonts w:ascii="Arial" w:hAnsi="Arial" w:cs="Arial"/>
                <w:color w:val="000000"/>
              </w:rPr>
              <w:t>pg</w:t>
            </w:r>
            <w:proofErr w:type="spellEnd"/>
            <w:r w:rsidRPr="002377EE">
              <w:rPr>
                <w:rFonts w:ascii="Arial" w:hAnsi="Arial" w:cs="Arial"/>
                <w:color w:val="000000"/>
              </w:rPr>
              <w:t>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003D96F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EB953DD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6D30546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75-1.59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87E2CEB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66</w:t>
            </w:r>
          </w:p>
        </w:tc>
      </w:tr>
      <w:tr w:rsidR="002377EE" w:rsidRPr="002377EE" w14:paraId="18DBD728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25C145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9745984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 xml:space="preserve">IL-13 </w:t>
            </w:r>
            <w:proofErr w:type="spellStart"/>
            <w:r w:rsidRPr="002377EE">
              <w:rPr>
                <w:rFonts w:ascii="Arial" w:hAnsi="Arial" w:cs="Arial"/>
                <w:color w:val="000000"/>
              </w:rPr>
              <w:t>pg</w:t>
            </w:r>
            <w:proofErr w:type="spellEnd"/>
            <w:r w:rsidRPr="002377EE">
              <w:rPr>
                <w:rFonts w:ascii="Arial" w:hAnsi="Arial" w:cs="Arial"/>
                <w:color w:val="000000"/>
              </w:rPr>
              <w:t>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F9B1AE9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C641D15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7BC908F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84-1.72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802A75F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2377EE" w:rsidRPr="002377EE" w14:paraId="17E930ED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D9E5E2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654EC76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IL-25 ng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3005125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E35D009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17AA9B5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87-1.55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9CD66B0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31</w:t>
            </w:r>
          </w:p>
        </w:tc>
      </w:tr>
      <w:tr w:rsidR="002377EE" w:rsidRPr="002377EE" w14:paraId="220C7430" w14:textId="77777777" w:rsidTr="00B64B8F">
        <w:tblPrEx>
          <w:tblBorders>
            <w:top w:val="none" w:sz="0" w:space="0" w:color="auto"/>
          </w:tblBorders>
        </w:tblPrEx>
        <w:tc>
          <w:tcPr>
            <w:tcW w:w="19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06B668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490AA77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IL-31 ng/m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CE88CA5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068619F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F75D5C5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73-1.41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696CB92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94</w:t>
            </w:r>
          </w:p>
        </w:tc>
      </w:tr>
      <w:tr w:rsidR="002377EE" w:rsidRPr="002377EE" w14:paraId="2F6B45B5" w14:textId="77777777" w:rsidTr="00B64B8F">
        <w:tc>
          <w:tcPr>
            <w:tcW w:w="1908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2D2083D" w14:textId="77777777" w:rsidR="002377EE" w:rsidRPr="002377EE" w:rsidRDefault="002377E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14:paraId="5E92EBD8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 xml:space="preserve">IL-33 </w:t>
            </w:r>
            <w:proofErr w:type="spellStart"/>
            <w:r w:rsidRPr="002377EE">
              <w:rPr>
                <w:rFonts w:ascii="Arial" w:hAnsi="Arial" w:cs="Arial"/>
                <w:color w:val="000000"/>
              </w:rPr>
              <w:t>pg</w:t>
            </w:r>
            <w:proofErr w:type="spellEnd"/>
            <w:r w:rsidRPr="002377EE">
              <w:rPr>
                <w:rFonts w:ascii="Arial" w:hAnsi="Arial" w:cs="Arial"/>
                <w:color w:val="000000"/>
              </w:rPr>
              <w:t>/mL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14:paraId="456E9596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14:paraId="3E6D6659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14:paraId="05FC296B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73-1.35</w:t>
            </w:r>
          </w:p>
        </w:tc>
        <w:tc>
          <w:tcPr>
            <w:tcW w:w="2430" w:type="dxa"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14:paraId="35CDB37B" w14:textId="77777777" w:rsidR="002377EE" w:rsidRPr="002377EE" w:rsidRDefault="002377E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 w:rsidRPr="002377EE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D34673" w:rsidRPr="002377EE" w14:paraId="0E6F68E3" w14:textId="77777777" w:rsidTr="00B64B8F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54ABE" w14:textId="6248471A" w:rsidR="00D34673" w:rsidRPr="002377EE" w:rsidRDefault="000D552B" w:rsidP="00DF1FB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categoriz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134A3" w14:textId="2CBFFE52" w:rsidR="00D34673" w:rsidRPr="002377EE" w:rsidRDefault="00D34673" w:rsidP="00D3467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IL-10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m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D3459" w14:textId="5090B1E6" w:rsidR="00D34673" w:rsidRPr="002377EE" w:rsidRDefault="007D3C14" w:rsidP="00D3467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DF9B8" w14:textId="1303AA81" w:rsidR="00D34673" w:rsidRPr="002377EE" w:rsidRDefault="007D3C14" w:rsidP="00D3467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1FB4E" w14:textId="328DF7E7" w:rsidR="00D34673" w:rsidRPr="002377EE" w:rsidRDefault="007D3C14" w:rsidP="00D3467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4-1.6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2DC04" w14:textId="0B6C3096" w:rsidR="00D34673" w:rsidRPr="002377EE" w:rsidRDefault="007D3C14" w:rsidP="00D3467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</w:t>
            </w:r>
          </w:p>
        </w:tc>
      </w:tr>
    </w:tbl>
    <w:p w14:paraId="6C0879AB" w14:textId="5C75ED4D" w:rsidR="009D6275" w:rsidRPr="00D34673" w:rsidRDefault="0017518E" w:rsidP="009D627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9D6275" w:rsidRPr="00190857">
        <w:rPr>
          <w:rFonts w:ascii="Arial" w:hAnsi="Arial" w:cs="Arial"/>
          <w:b/>
        </w:rPr>
        <w:lastRenderedPageBreak/>
        <w:t xml:space="preserve">Table </w:t>
      </w:r>
      <w:proofErr w:type="spellStart"/>
      <w:r w:rsidR="00B4553D">
        <w:rPr>
          <w:rFonts w:ascii="Arial" w:hAnsi="Arial" w:cs="Arial"/>
          <w:b/>
        </w:rPr>
        <w:t>S</w:t>
      </w:r>
      <w:r w:rsidR="00190857" w:rsidRPr="00190857">
        <w:rPr>
          <w:rFonts w:ascii="Arial" w:hAnsi="Arial" w:cs="Arial"/>
          <w:b/>
        </w:rPr>
        <w:t>3</w:t>
      </w:r>
      <w:proofErr w:type="spellEnd"/>
      <w:r w:rsidR="009D6275" w:rsidRPr="00190857">
        <w:rPr>
          <w:rFonts w:ascii="Arial" w:hAnsi="Arial" w:cs="Arial"/>
        </w:rPr>
        <w:t xml:space="preserve"> –</w:t>
      </w:r>
      <w:r w:rsidR="009D6275" w:rsidRPr="0069222E">
        <w:rPr>
          <w:rFonts w:ascii="Arial" w:hAnsi="Arial" w:cs="Arial"/>
        </w:rPr>
        <w:t xml:space="preserve"> </w:t>
      </w:r>
      <w:r w:rsidR="009D6275" w:rsidRPr="00A95A4B">
        <w:rPr>
          <w:rFonts w:ascii="Arial" w:hAnsi="Arial" w:cs="Arial"/>
          <w:i/>
        </w:rPr>
        <w:t xml:space="preserve">Method to calculate </w:t>
      </w:r>
      <w:proofErr w:type="spellStart"/>
      <w:r w:rsidR="009D6275" w:rsidRPr="00A95A4B">
        <w:rPr>
          <w:rFonts w:ascii="Arial" w:hAnsi="Arial" w:cs="Arial"/>
          <w:i/>
        </w:rPr>
        <w:t>Th17</w:t>
      </w:r>
      <w:proofErr w:type="spellEnd"/>
      <w:r w:rsidR="009D6275" w:rsidRPr="00A95A4B">
        <w:rPr>
          <w:rFonts w:ascii="Arial" w:hAnsi="Arial" w:cs="Arial"/>
          <w:i/>
        </w:rPr>
        <w:t xml:space="preserve">, </w:t>
      </w:r>
      <w:proofErr w:type="spellStart"/>
      <w:r w:rsidR="009D6275" w:rsidRPr="00A95A4B">
        <w:rPr>
          <w:rFonts w:ascii="Arial" w:hAnsi="Arial" w:cs="Arial"/>
          <w:i/>
        </w:rPr>
        <w:t>Th1</w:t>
      </w:r>
      <w:proofErr w:type="spellEnd"/>
      <w:r w:rsidR="009D6275" w:rsidRPr="00A95A4B">
        <w:rPr>
          <w:rFonts w:ascii="Arial" w:hAnsi="Arial" w:cs="Arial"/>
          <w:i/>
        </w:rPr>
        <w:t xml:space="preserve">, and </w:t>
      </w:r>
      <w:proofErr w:type="spellStart"/>
      <w:r w:rsidR="009D6275" w:rsidRPr="00A95A4B">
        <w:rPr>
          <w:rFonts w:ascii="Arial" w:hAnsi="Arial" w:cs="Arial"/>
          <w:i/>
        </w:rPr>
        <w:t>Th2</w:t>
      </w:r>
      <w:proofErr w:type="spellEnd"/>
      <w:r w:rsidR="009D6275" w:rsidRPr="00A95A4B">
        <w:rPr>
          <w:rFonts w:ascii="Arial" w:hAnsi="Arial" w:cs="Arial"/>
          <w:i/>
        </w:rPr>
        <w:t xml:space="preserve"> scores</w:t>
      </w:r>
      <w:r w:rsidR="009D6275" w:rsidRPr="0069222E">
        <w:rPr>
          <w:rFonts w:ascii="Arial" w:hAnsi="Arial" w:cs="Arial"/>
        </w:rPr>
        <w:t xml:space="preserve">. Each cytokine level was standardized by dividing its measured value by the cohort’s median value. Each patient’s </w:t>
      </w:r>
      <w:proofErr w:type="spellStart"/>
      <w:r w:rsidR="009D6275" w:rsidRPr="0069222E">
        <w:rPr>
          <w:rFonts w:ascii="Arial" w:hAnsi="Arial" w:cs="Arial"/>
        </w:rPr>
        <w:t>Th17</w:t>
      </w:r>
      <w:proofErr w:type="spellEnd"/>
      <w:r w:rsidR="009D6275" w:rsidRPr="0069222E">
        <w:rPr>
          <w:rFonts w:ascii="Arial" w:hAnsi="Arial" w:cs="Arial"/>
        </w:rPr>
        <w:t xml:space="preserve">, </w:t>
      </w:r>
      <w:proofErr w:type="spellStart"/>
      <w:r w:rsidR="009D6275" w:rsidRPr="0069222E">
        <w:rPr>
          <w:rFonts w:ascii="Arial" w:hAnsi="Arial" w:cs="Arial"/>
        </w:rPr>
        <w:t>Th1</w:t>
      </w:r>
      <w:proofErr w:type="spellEnd"/>
      <w:r w:rsidR="009D6275" w:rsidRPr="0069222E">
        <w:rPr>
          <w:rFonts w:ascii="Arial" w:hAnsi="Arial" w:cs="Arial"/>
        </w:rPr>
        <w:t xml:space="preserve">, and </w:t>
      </w:r>
      <w:proofErr w:type="spellStart"/>
      <w:r w:rsidR="009D6275" w:rsidRPr="0069222E">
        <w:rPr>
          <w:rFonts w:ascii="Arial" w:hAnsi="Arial" w:cs="Arial"/>
        </w:rPr>
        <w:t>Th2</w:t>
      </w:r>
      <w:proofErr w:type="spellEnd"/>
      <w:r w:rsidR="009D6275" w:rsidRPr="0069222E">
        <w:rPr>
          <w:rFonts w:ascii="Arial" w:hAnsi="Arial" w:cs="Arial"/>
        </w:rPr>
        <w:t xml:space="preserve"> score was determined by summing all log standardized cytokine concentrations from the same immune pathway</w:t>
      </w:r>
      <w:r w:rsidR="009D6275">
        <w:rPr>
          <w:rFonts w:ascii="Arial" w:hAnsi="Arial" w:cs="Arial"/>
        </w:rPr>
        <w:t>.</w:t>
      </w:r>
    </w:p>
    <w:p w14:paraId="1C308C56" w14:textId="77777777" w:rsidR="009D6275" w:rsidRPr="0069222E" w:rsidRDefault="009D6275" w:rsidP="009D6275">
      <w:pPr>
        <w:spacing w:line="480" w:lineRule="auto"/>
        <w:rPr>
          <w:rFonts w:ascii="Arial" w:hAnsi="Arial" w:cs="Arial"/>
        </w:rPr>
      </w:pP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6600"/>
      </w:tblGrid>
      <w:tr w:rsidR="009D6275" w:rsidRPr="0069222E" w14:paraId="33D9F862" w14:textId="77777777" w:rsidTr="002A5C8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726C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Pathwa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4F09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Cytokines</w:t>
            </w:r>
          </w:p>
        </w:tc>
        <w:tc>
          <w:tcPr>
            <w:tcW w:w="6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CFC8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Score for each patient "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"</w:t>
            </w:r>
          </w:p>
        </w:tc>
      </w:tr>
      <w:tr w:rsidR="009D6275" w:rsidRPr="0069222E" w14:paraId="7CF5AACE" w14:textId="77777777" w:rsidTr="002A5C87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A171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17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3DB9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6</w:t>
            </w:r>
          </w:p>
        </w:tc>
        <w:tc>
          <w:tcPr>
            <w:tcW w:w="6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BB98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log(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6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43.49) + log(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17A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0.02) + log(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17F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0.87) + log(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21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0.61) + log(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22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0.34) + log(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23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0.01)</w:t>
            </w:r>
          </w:p>
        </w:tc>
      </w:tr>
      <w:tr w:rsidR="009D6275" w:rsidRPr="0069222E" w14:paraId="0FBA9471" w14:textId="77777777" w:rsidTr="002A5C87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692F3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66B1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17A</w:t>
            </w:r>
            <w:proofErr w:type="spellEnd"/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07C3A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6275" w:rsidRPr="0069222E" w14:paraId="59457EBE" w14:textId="77777777" w:rsidTr="002A5C8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D5E97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686C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17F</w:t>
            </w:r>
            <w:proofErr w:type="spellEnd"/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CDF76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6275" w:rsidRPr="0069222E" w14:paraId="4BBFA5A1" w14:textId="77777777" w:rsidTr="002A5C8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C26CC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4FE8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21</w:t>
            </w:r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4B2B0E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6275" w:rsidRPr="0069222E" w14:paraId="46CE0E3B" w14:textId="77777777" w:rsidTr="002A5C8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200C3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E234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22</w:t>
            </w:r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A9A28F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6275" w:rsidRPr="0069222E" w14:paraId="2A7A974E" w14:textId="77777777" w:rsidTr="002A5C8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4D5CE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4103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23</w:t>
            </w:r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49EFA0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6275" w:rsidRPr="0069222E" w14:paraId="40B42B3B" w14:textId="77777777" w:rsidTr="002A5C87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5E6F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8CA9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2</w:t>
            </w:r>
          </w:p>
        </w:tc>
        <w:tc>
          <w:tcPr>
            <w:tcW w:w="6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AFC0B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log(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2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1.45) + log(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IFNγ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0.92) + log(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12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0.06) + log(TNFα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25.1)</w:t>
            </w:r>
          </w:p>
        </w:tc>
      </w:tr>
      <w:tr w:rsidR="009D6275" w:rsidRPr="0069222E" w14:paraId="39AE326D" w14:textId="77777777" w:rsidTr="002A5C8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B4C60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E5D4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IFNγ</w:t>
            </w:r>
            <w:proofErr w:type="spellEnd"/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6BF85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6275" w:rsidRPr="0069222E" w14:paraId="06D9FCF7" w14:textId="77777777" w:rsidTr="002A5C8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142A8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16AC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12</w:t>
            </w:r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DB733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6275" w:rsidRPr="0069222E" w14:paraId="5488F806" w14:textId="77777777" w:rsidTr="002A5C8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A569C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986E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TNFα</w:t>
            </w:r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9943E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6275" w:rsidRPr="0069222E" w14:paraId="150741D2" w14:textId="77777777" w:rsidTr="002A5C87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CE6E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1A0A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4</w:t>
            </w:r>
          </w:p>
        </w:tc>
        <w:tc>
          <w:tcPr>
            <w:tcW w:w="6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6E7CC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log(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4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0.02) + log(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5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0.46) + log(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9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0.73) + log(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13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4.44) + log(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25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0.01) + log IL-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31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0.01 + log(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IL33</w:t>
            </w:r>
            <w:r w:rsidRPr="0069222E">
              <w:rPr>
                <w:rFonts w:ascii="Arial" w:eastAsia="Times New Roman" w:hAnsi="Arial" w:cs="Arial"/>
                <w:color w:val="000000"/>
                <w:vertAlign w:val="subscript"/>
              </w:rPr>
              <w:t>i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/3.2)</w:t>
            </w:r>
          </w:p>
        </w:tc>
      </w:tr>
      <w:tr w:rsidR="009D6275" w:rsidRPr="0069222E" w14:paraId="1200D208" w14:textId="77777777" w:rsidTr="002A5C8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4DE6B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937F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5</w:t>
            </w:r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86D2A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6275" w:rsidRPr="0069222E" w14:paraId="2A2B586A" w14:textId="77777777" w:rsidTr="002A5C8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6345A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4A6B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9</w:t>
            </w:r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AD007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6275" w:rsidRPr="0069222E" w14:paraId="5C60DF1B" w14:textId="77777777" w:rsidTr="002A5C8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B9301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658D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13</w:t>
            </w:r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BCA69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6275" w:rsidRPr="0069222E" w14:paraId="142DD8EE" w14:textId="77777777" w:rsidTr="002A5C8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BFB29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FA08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25</w:t>
            </w:r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AF034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6275" w:rsidRPr="0069222E" w14:paraId="7A655507" w14:textId="77777777" w:rsidTr="002A5C8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7D45D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CC94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31</w:t>
            </w:r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7069B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6275" w:rsidRPr="0069222E" w14:paraId="1B7B32DA" w14:textId="77777777" w:rsidTr="002A5C87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BF3E4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3F87" w14:textId="77777777" w:rsidR="009D6275" w:rsidRPr="0069222E" w:rsidRDefault="009D6275" w:rsidP="002A5C8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IL-33</w:t>
            </w:r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A05BF" w14:textId="77777777" w:rsidR="009D6275" w:rsidRPr="0069222E" w:rsidRDefault="009D6275" w:rsidP="002A5C8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05A8D17" w14:textId="77777777" w:rsidR="009D6275" w:rsidRPr="0069222E" w:rsidRDefault="009D6275" w:rsidP="009D6275">
      <w:pPr>
        <w:rPr>
          <w:rFonts w:ascii="Arial" w:hAnsi="Arial" w:cs="Arial"/>
        </w:rPr>
      </w:pPr>
    </w:p>
    <w:p w14:paraId="6AE305D9" w14:textId="226438AA" w:rsidR="009D6275" w:rsidRDefault="009D627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79DE9BB5" w14:textId="77777777" w:rsidR="009D6275" w:rsidRDefault="009D6275">
      <w:pPr>
        <w:rPr>
          <w:rFonts w:ascii="Arial" w:hAnsi="Arial" w:cs="Arial"/>
          <w:sz w:val="18"/>
          <w:szCs w:val="18"/>
        </w:rPr>
      </w:pPr>
    </w:p>
    <w:p w14:paraId="675AFEF3" w14:textId="77777777" w:rsidR="001E7CB4" w:rsidRDefault="001E7CB4">
      <w:pPr>
        <w:rPr>
          <w:rFonts w:ascii="Arial" w:hAnsi="Arial" w:cs="Arial"/>
          <w:sz w:val="18"/>
          <w:szCs w:val="18"/>
        </w:rPr>
      </w:pPr>
    </w:p>
    <w:p w14:paraId="113A4D3C" w14:textId="77777777" w:rsidR="008E1D2E" w:rsidRDefault="008E1D2E">
      <w:pPr>
        <w:rPr>
          <w:rFonts w:ascii="Arial" w:hAnsi="Arial" w:cs="Arial"/>
          <w:b/>
        </w:rPr>
      </w:pPr>
    </w:p>
    <w:p w14:paraId="644400C2" w14:textId="0E5B1CF4" w:rsidR="009F7425" w:rsidRDefault="008E1D2E" w:rsidP="009F7425">
      <w:pPr>
        <w:rPr>
          <w:rFonts w:ascii="Arial" w:hAnsi="Arial" w:cs="Arial"/>
        </w:rPr>
      </w:pPr>
      <w:r w:rsidRPr="0069222E">
        <w:rPr>
          <w:rFonts w:ascii="Arial" w:hAnsi="Arial" w:cs="Arial"/>
          <w:b/>
        </w:rPr>
        <w:t xml:space="preserve">Table </w:t>
      </w:r>
      <w:proofErr w:type="spellStart"/>
      <w:r w:rsidR="00B4553D">
        <w:rPr>
          <w:rFonts w:ascii="Arial" w:hAnsi="Arial" w:cs="Arial"/>
          <w:b/>
        </w:rPr>
        <w:t>S</w:t>
      </w:r>
      <w:r w:rsidR="00190857">
        <w:rPr>
          <w:rFonts w:ascii="Arial" w:hAnsi="Arial" w:cs="Arial"/>
          <w:b/>
        </w:rPr>
        <w:t>4</w:t>
      </w:r>
      <w:proofErr w:type="spellEnd"/>
      <w:r>
        <w:rPr>
          <w:rFonts w:ascii="Arial" w:hAnsi="Arial" w:cs="Arial"/>
          <w:b/>
        </w:rPr>
        <w:t xml:space="preserve"> </w:t>
      </w:r>
      <w:r w:rsidRPr="0069222E">
        <w:rPr>
          <w:rFonts w:ascii="Arial" w:hAnsi="Arial" w:cs="Arial"/>
        </w:rPr>
        <w:t xml:space="preserve">– </w:t>
      </w:r>
      <w:r w:rsidR="009F7425" w:rsidRPr="009F7425">
        <w:rPr>
          <w:rFonts w:ascii="Arial" w:hAnsi="Arial" w:cs="Arial"/>
          <w:i/>
        </w:rPr>
        <w:t xml:space="preserve">Associations between helper T cell scores </w:t>
      </w:r>
      <w:r w:rsidR="009F7425">
        <w:rPr>
          <w:rFonts w:ascii="Arial" w:hAnsi="Arial" w:cs="Arial"/>
          <w:i/>
        </w:rPr>
        <w:t>at time point 2</w:t>
      </w:r>
      <w:r w:rsidR="009F7425" w:rsidRPr="009F7425">
        <w:rPr>
          <w:rFonts w:ascii="Arial" w:hAnsi="Arial" w:cs="Arial"/>
          <w:i/>
        </w:rPr>
        <w:t xml:space="preserve"> and death during 90 days after S. aureus bacteremia</w:t>
      </w:r>
      <w:r w:rsidR="009F7425" w:rsidRPr="0069222E">
        <w:rPr>
          <w:rFonts w:ascii="Arial" w:hAnsi="Arial" w:cs="Arial"/>
        </w:rPr>
        <w:t xml:space="preserve">. Associations between each helper T cell score and death was determined using a Cox proportional hazard </w:t>
      </w:r>
      <w:r w:rsidR="009F7425">
        <w:rPr>
          <w:rFonts w:ascii="Arial" w:hAnsi="Arial" w:cs="Arial"/>
        </w:rPr>
        <w:t xml:space="preserve">model. Three multivariable </w:t>
      </w:r>
      <w:r w:rsidR="009F7425" w:rsidRPr="0069222E">
        <w:rPr>
          <w:rFonts w:ascii="Arial" w:hAnsi="Arial" w:cs="Arial"/>
        </w:rPr>
        <w:t>Cox proportional hazard model</w:t>
      </w:r>
      <w:r w:rsidR="009F7425">
        <w:rPr>
          <w:rFonts w:ascii="Arial" w:hAnsi="Arial" w:cs="Arial"/>
        </w:rPr>
        <w:t xml:space="preserve">s were performed, each including two of the three </w:t>
      </w:r>
      <w:r w:rsidR="009F7425" w:rsidRPr="0069222E">
        <w:rPr>
          <w:rFonts w:ascii="Arial" w:hAnsi="Arial" w:cs="Arial"/>
        </w:rPr>
        <w:t>helper T cell scores</w:t>
      </w:r>
      <w:r w:rsidR="009F7425">
        <w:rPr>
          <w:rFonts w:ascii="Arial" w:hAnsi="Arial" w:cs="Arial"/>
        </w:rPr>
        <w:t xml:space="preserve"> as predictor variables. </w:t>
      </w:r>
      <w:r w:rsidR="009F7425" w:rsidRPr="0069222E">
        <w:rPr>
          <w:rFonts w:ascii="Arial" w:hAnsi="Arial" w:cs="Arial"/>
        </w:rPr>
        <w:t>A “-</w:t>
      </w:r>
      <w:proofErr w:type="gramStart"/>
      <w:r w:rsidR="009F7425" w:rsidRPr="0069222E">
        <w:rPr>
          <w:rFonts w:ascii="Arial" w:hAnsi="Arial" w:cs="Arial"/>
        </w:rPr>
        <w:t>“ signifies</w:t>
      </w:r>
      <w:proofErr w:type="gramEnd"/>
      <w:r w:rsidR="009F7425" w:rsidRPr="0069222E">
        <w:rPr>
          <w:rFonts w:ascii="Arial" w:hAnsi="Arial" w:cs="Arial"/>
        </w:rPr>
        <w:t xml:space="preserve"> a variable that was </w:t>
      </w:r>
      <w:r w:rsidR="009F7425">
        <w:rPr>
          <w:rFonts w:ascii="Arial" w:hAnsi="Arial" w:cs="Arial"/>
        </w:rPr>
        <w:t xml:space="preserve">not included in </w:t>
      </w:r>
      <w:r w:rsidR="009F7425" w:rsidRPr="0069222E">
        <w:rPr>
          <w:rFonts w:ascii="Arial" w:hAnsi="Arial" w:cs="Arial"/>
        </w:rPr>
        <w:t>the model.</w:t>
      </w:r>
      <w:r w:rsidR="006C0BCF">
        <w:rPr>
          <w:rFonts w:ascii="Arial" w:hAnsi="Arial" w:cs="Arial"/>
        </w:rPr>
        <w:t xml:space="preserve"> A total of 71 of 95 patients (75%) had cytokines measured at time point 2.</w:t>
      </w:r>
    </w:p>
    <w:p w14:paraId="631E81D3" w14:textId="77777777" w:rsidR="009F7425" w:rsidRDefault="009F7425" w:rsidP="008E1D2E">
      <w:pPr>
        <w:rPr>
          <w:rFonts w:ascii="Arial" w:hAnsi="Arial" w:cs="Arial"/>
        </w:rPr>
      </w:pPr>
    </w:p>
    <w:p w14:paraId="7A8DF06C" w14:textId="77777777" w:rsidR="008E1D2E" w:rsidRPr="0069222E" w:rsidRDefault="008E1D2E" w:rsidP="008E1D2E">
      <w:pPr>
        <w:rPr>
          <w:rFonts w:ascii="Arial" w:hAnsi="Arial" w:cs="Arial"/>
          <w:sz w:val="18"/>
          <w:szCs w:val="18"/>
        </w:rPr>
      </w:pPr>
    </w:p>
    <w:tbl>
      <w:tblPr>
        <w:tblW w:w="13338" w:type="dxa"/>
        <w:tblLook w:val="04A0" w:firstRow="1" w:lastRow="0" w:firstColumn="1" w:lastColumn="0" w:noHBand="0" w:noVBand="1"/>
      </w:tblPr>
      <w:tblGrid>
        <w:gridCol w:w="1611"/>
        <w:gridCol w:w="808"/>
        <w:gridCol w:w="1215"/>
        <w:gridCol w:w="938"/>
        <w:gridCol w:w="828"/>
        <w:gridCol w:w="1170"/>
        <w:gridCol w:w="900"/>
        <w:gridCol w:w="900"/>
        <w:gridCol w:w="1222"/>
        <w:gridCol w:w="1028"/>
        <w:gridCol w:w="810"/>
        <w:gridCol w:w="1080"/>
        <w:gridCol w:w="828"/>
      </w:tblGrid>
      <w:tr w:rsidR="008E1D2E" w14:paraId="2E24D34D" w14:textId="77777777" w:rsidTr="00617126">
        <w:trPr>
          <w:trHeight w:val="320"/>
        </w:trPr>
        <w:tc>
          <w:tcPr>
            <w:tcW w:w="16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D4BBB" w14:textId="77777777" w:rsidR="008E1D2E" w:rsidRDefault="008E1D2E" w:rsidP="00B22420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61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5F1F5F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ssociations between each variable and death during the 90 days after infection </w:t>
            </w:r>
          </w:p>
        </w:tc>
        <w:tc>
          <w:tcPr>
            <w:tcW w:w="2898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436292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ultivariable model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17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1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cores</w:t>
            </w:r>
          </w:p>
        </w:tc>
        <w:tc>
          <w:tcPr>
            <w:tcW w:w="315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93376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ultivariable model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17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2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cores</w:t>
            </w:r>
          </w:p>
        </w:tc>
        <w:tc>
          <w:tcPr>
            <w:tcW w:w="2718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A80717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ultivariable model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1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2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cores</w:t>
            </w:r>
          </w:p>
        </w:tc>
      </w:tr>
      <w:tr w:rsidR="008E1D2E" w14:paraId="4107A43F" w14:textId="77777777" w:rsidTr="00617126">
        <w:trPr>
          <w:trHeight w:val="340"/>
        </w:trPr>
        <w:tc>
          <w:tcPr>
            <w:tcW w:w="16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CAF18F" w14:textId="77777777" w:rsidR="008E1D2E" w:rsidRDefault="008E1D2E" w:rsidP="00B224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1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A1EAD1" w14:textId="77777777" w:rsidR="008E1D2E" w:rsidRDefault="008E1D2E" w:rsidP="00B2242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8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BA3509" w14:textId="77777777" w:rsidR="008E1D2E" w:rsidRDefault="008E1D2E" w:rsidP="00B2242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915D54" w14:textId="77777777" w:rsidR="008E1D2E" w:rsidRDefault="008E1D2E" w:rsidP="00B2242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8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B64F28" w14:textId="77777777" w:rsidR="008E1D2E" w:rsidRDefault="008E1D2E" w:rsidP="00B2242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E1D2E" w14:paraId="4E47C321" w14:textId="77777777" w:rsidTr="00617126">
        <w:trPr>
          <w:trHeight w:val="340"/>
        </w:trPr>
        <w:tc>
          <w:tcPr>
            <w:tcW w:w="16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4E23F" w14:textId="77777777" w:rsidR="008E1D2E" w:rsidRDefault="008E1D2E" w:rsidP="00B224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8712A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A2FC7" w14:textId="338120F0" w:rsidR="008E1D2E" w:rsidRDefault="00E77045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8E1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79EC3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284E4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107CD" w14:textId="5C961076" w:rsidR="008E1D2E" w:rsidRDefault="00E77045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8E1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52FAB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2980D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FF7E7" w14:textId="68AA6E14" w:rsidR="008E1D2E" w:rsidRDefault="00E77045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8E1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60FD7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A8A6A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CE026" w14:textId="61FA17D5" w:rsidR="008E1D2E" w:rsidRDefault="00E77045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8E1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FCAE7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8E1D2E" w14:paraId="6E4ED550" w14:textId="77777777" w:rsidTr="00617126">
        <w:trPr>
          <w:trHeight w:val="54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5A035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17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ore at time point 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FD538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36F28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-1.1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C12A5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42EDC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6B5D8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-1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AE621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B3E7B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8BAE4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-1.3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69E3C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142BA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9DF19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06992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E1D2E" w14:paraId="1D8FE35A" w14:textId="77777777" w:rsidTr="00617126">
        <w:trPr>
          <w:trHeight w:val="54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A3EA5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1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ore at time point 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21F06" w14:textId="2512278E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041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D1646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-1.1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C6741" w14:textId="44843832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041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1EAB3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5B6CF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-1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2FE9D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E9796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A4B6F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C9134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B545B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FE015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-1.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441E0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8E1D2E" w14:paraId="79929DF2" w14:textId="77777777" w:rsidTr="00617126">
        <w:trPr>
          <w:trHeight w:val="54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1B748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2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ore at time point 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118DA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338E9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-1.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B3B0E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55E07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5197F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FE6A4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002AF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3DD01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-1.0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21247" w14:textId="30A0D4D8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  <w:r w:rsidR="005041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4205D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A444F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-1.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B7134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</w:tbl>
    <w:p w14:paraId="08C246C0" w14:textId="77777777" w:rsidR="008E1D2E" w:rsidRDefault="008E1D2E" w:rsidP="008E1D2E">
      <w:pPr>
        <w:rPr>
          <w:rFonts w:ascii="Arial" w:hAnsi="Arial" w:cs="Arial"/>
          <w:sz w:val="18"/>
          <w:szCs w:val="18"/>
        </w:rPr>
      </w:pPr>
    </w:p>
    <w:p w14:paraId="2020F4B7" w14:textId="77777777" w:rsidR="008E1D2E" w:rsidRDefault="008E1D2E" w:rsidP="008E1D2E">
      <w:pPr>
        <w:rPr>
          <w:rFonts w:ascii="Arial" w:hAnsi="Arial" w:cs="Arial"/>
          <w:sz w:val="18"/>
          <w:szCs w:val="18"/>
        </w:rPr>
      </w:pPr>
    </w:p>
    <w:p w14:paraId="2B58D677" w14:textId="0964398E" w:rsidR="00617126" w:rsidRDefault="0061712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6500B6A7" w14:textId="77777777" w:rsidR="008E1D2E" w:rsidRDefault="008E1D2E" w:rsidP="008E1D2E">
      <w:pPr>
        <w:rPr>
          <w:rFonts w:ascii="Arial" w:hAnsi="Arial" w:cs="Arial"/>
          <w:sz w:val="18"/>
          <w:szCs w:val="18"/>
        </w:rPr>
      </w:pPr>
    </w:p>
    <w:p w14:paraId="49ED743B" w14:textId="3804EEED" w:rsidR="008E1D2E" w:rsidRPr="0069222E" w:rsidRDefault="008E1D2E" w:rsidP="008E1D2E">
      <w:pPr>
        <w:rPr>
          <w:rFonts w:ascii="Arial" w:hAnsi="Arial" w:cs="Arial"/>
        </w:rPr>
      </w:pPr>
      <w:r w:rsidRPr="0069222E">
        <w:rPr>
          <w:rFonts w:ascii="Arial" w:hAnsi="Arial" w:cs="Arial"/>
          <w:b/>
        </w:rPr>
        <w:t xml:space="preserve">Table </w:t>
      </w:r>
      <w:proofErr w:type="spellStart"/>
      <w:r w:rsidR="00B4553D">
        <w:rPr>
          <w:rFonts w:ascii="Arial" w:hAnsi="Arial" w:cs="Arial"/>
          <w:b/>
        </w:rPr>
        <w:t>S</w:t>
      </w:r>
      <w:r w:rsidR="00190857">
        <w:rPr>
          <w:rFonts w:ascii="Arial" w:hAnsi="Arial" w:cs="Arial"/>
          <w:b/>
        </w:rPr>
        <w:t>5</w:t>
      </w:r>
      <w:proofErr w:type="spellEnd"/>
      <w:r>
        <w:rPr>
          <w:rFonts w:ascii="Arial" w:hAnsi="Arial" w:cs="Arial"/>
          <w:b/>
        </w:rPr>
        <w:t xml:space="preserve"> </w:t>
      </w:r>
      <w:r w:rsidR="006C0BCF">
        <w:rPr>
          <w:rFonts w:ascii="Arial" w:hAnsi="Arial" w:cs="Arial"/>
          <w:b/>
        </w:rPr>
        <w:t xml:space="preserve">- </w:t>
      </w:r>
      <w:r w:rsidR="006C0BCF" w:rsidRPr="009F7425">
        <w:rPr>
          <w:rFonts w:ascii="Arial" w:hAnsi="Arial" w:cs="Arial"/>
          <w:i/>
        </w:rPr>
        <w:t xml:space="preserve">Associations between </w:t>
      </w:r>
      <w:r w:rsidR="006C0BCF">
        <w:rPr>
          <w:rFonts w:ascii="Arial" w:hAnsi="Arial" w:cs="Arial"/>
          <w:i/>
        </w:rPr>
        <w:t xml:space="preserve">the change in </w:t>
      </w:r>
      <w:r w:rsidR="006C0BCF" w:rsidRPr="009F7425">
        <w:rPr>
          <w:rFonts w:ascii="Arial" w:hAnsi="Arial" w:cs="Arial"/>
          <w:i/>
        </w:rPr>
        <w:t xml:space="preserve">helper T cell scores </w:t>
      </w:r>
      <w:r w:rsidR="006C0BCF">
        <w:rPr>
          <w:rFonts w:ascii="Arial" w:hAnsi="Arial" w:cs="Arial"/>
          <w:i/>
        </w:rPr>
        <w:t>per day</w:t>
      </w:r>
      <w:r w:rsidR="006C0BCF" w:rsidRPr="009F7425">
        <w:rPr>
          <w:rFonts w:ascii="Arial" w:hAnsi="Arial" w:cs="Arial"/>
          <w:i/>
        </w:rPr>
        <w:t xml:space="preserve"> and death during 90 days after S. aureus bacteremia</w:t>
      </w:r>
      <w:r w:rsidR="006C0BCF" w:rsidRPr="0069222E">
        <w:rPr>
          <w:rFonts w:ascii="Arial" w:hAnsi="Arial" w:cs="Arial"/>
        </w:rPr>
        <w:t xml:space="preserve">. Associations between each </w:t>
      </w:r>
      <w:r w:rsidR="006C0BCF">
        <w:rPr>
          <w:rFonts w:ascii="Arial" w:hAnsi="Arial" w:cs="Arial"/>
        </w:rPr>
        <w:t xml:space="preserve">change in </w:t>
      </w:r>
      <w:r w:rsidR="006C0BCF" w:rsidRPr="0069222E">
        <w:rPr>
          <w:rFonts w:ascii="Arial" w:hAnsi="Arial" w:cs="Arial"/>
        </w:rPr>
        <w:t xml:space="preserve">helper T cell score </w:t>
      </w:r>
      <w:r w:rsidR="006C0BCF">
        <w:rPr>
          <w:rFonts w:ascii="Arial" w:hAnsi="Arial" w:cs="Arial"/>
        </w:rPr>
        <w:t xml:space="preserve">per day </w:t>
      </w:r>
      <w:r w:rsidR="006C0BCF" w:rsidRPr="0069222E">
        <w:rPr>
          <w:rFonts w:ascii="Arial" w:hAnsi="Arial" w:cs="Arial"/>
        </w:rPr>
        <w:t xml:space="preserve">and death was determined using a Cox proportional hazard </w:t>
      </w:r>
      <w:r w:rsidR="006C0BCF">
        <w:rPr>
          <w:rFonts w:ascii="Arial" w:hAnsi="Arial" w:cs="Arial"/>
        </w:rPr>
        <w:t xml:space="preserve">model. Three multivariable </w:t>
      </w:r>
      <w:r w:rsidR="006C0BCF" w:rsidRPr="0069222E">
        <w:rPr>
          <w:rFonts w:ascii="Arial" w:hAnsi="Arial" w:cs="Arial"/>
        </w:rPr>
        <w:t>Cox proportional hazard model</w:t>
      </w:r>
      <w:r w:rsidR="006C0BCF">
        <w:rPr>
          <w:rFonts w:ascii="Arial" w:hAnsi="Arial" w:cs="Arial"/>
        </w:rPr>
        <w:t xml:space="preserve">s were performed, each including two of the three </w:t>
      </w:r>
      <w:r w:rsidR="006C0BCF" w:rsidRPr="0069222E">
        <w:rPr>
          <w:rFonts w:ascii="Arial" w:hAnsi="Arial" w:cs="Arial"/>
        </w:rPr>
        <w:t>helper T cell scores</w:t>
      </w:r>
      <w:r w:rsidR="006C0BCF">
        <w:rPr>
          <w:rFonts w:ascii="Arial" w:hAnsi="Arial" w:cs="Arial"/>
        </w:rPr>
        <w:t xml:space="preserve"> as predictor variables. </w:t>
      </w:r>
      <w:r w:rsidR="006C0BCF" w:rsidRPr="0069222E">
        <w:rPr>
          <w:rFonts w:ascii="Arial" w:hAnsi="Arial" w:cs="Arial"/>
        </w:rPr>
        <w:t>A “-</w:t>
      </w:r>
      <w:proofErr w:type="gramStart"/>
      <w:r w:rsidR="006C0BCF" w:rsidRPr="0069222E">
        <w:rPr>
          <w:rFonts w:ascii="Arial" w:hAnsi="Arial" w:cs="Arial"/>
        </w:rPr>
        <w:t>“ signifies</w:t>
      </w:r>
      <w:proofErr w:type="gramEnd"/>
      <w:r w:rsidR="006C0BCF" w:rsidRPr="0069222E">
        <w:rPr>
          <w:rFonts w:ascii="Arial" w:hAnsi="Arial" w:cs="Arial"/>
        </w:rPr>
        <w:t xml:space="preserve"> a variable that was </w:t>
      </w:r>
      <w:r w:rsidR="006C0BCF">
        <w:rPr>
          <w:rFonts w:ascii="Arial" w:hAnsi="Arial" w:cs="Arial"/>
        </w:rPr>
        <w:t xml:space="preserve">not included in </w:t>
      </w:r>
      <w:r w:rsidR="006C0BCF" w:rsidRPr="0069222E">
        <w:rPr>
          <w:rFonts w:ascii="Arial" w:hAnsi="Arial" w:cs="Arial"/>
        </w:rPr>
        <w:t>the model.</w:t>
      </w:r>
    </w:p>
    <w:p w14:paraId="3590D978" w14:textId="77777777" w:rsidR="008E1D2E" w:rsidRDefault="008E1D2E" w:rsidP="008E1D2E">
      <w:pPr>
        <w:rPr>
          <w:rFonts w:ascii="Arial" w:hAnsi="Arial" w:cs="Arial"/>
          <w:sz w:val="18"/>
          <w:szCs w:val="18"/>
        </w:rPr>
      </w:pPr>
    </w:p>
    <w:tbl>
      <w:tblPr>
        <w:tblW w:w="13338" w:type="dxa"/>
        <w:tblLook w:val="04A0" w:firstRow="1" w:lastRow="0" w:firstColumn="1" w:lastColumn="0" w:noHBand="0" w:noVBand="1"/>
      </w:tblPr>
      <w:tblGrid>
        <w:gridCol w:w="1620"/>
        <w:gridCol w:w="850"/>
        <w:gridCol w:w="1220"/>
        <w:gridCol w:w="900"/>
        <w:gridCol w:w="810"/>
        <w:gridCol w:w="1188"/>
        <w:gridCol w:w="810"/>
        <w:gridCol w:w="990"/>
        <w:gridCol w:w="1170"/>
        <w:gridCol w:w="1080"/>
        <w:gridCol w:w="720"/>
        <w:gridCol w:w="1170"/>
        <w:gridCol w:w="810"/>
      </w:tblGrid>
      <w:tr w:rsidR="008E1D2E" w14:paraId="1628C4E2" w14:textId="77777777" w:rsidTr="00E77045">
        <w:trPr>
          <w:trHeight w:val="320"/>
        </w:trPr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3A8DD" w14:textId="77777777" w:rsidR="008E1D2E" w:rsidRDefault="008E1D2E" w:rsidP="00B22420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1D8B6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ssociations between each variable and death during the 90 days after infection </w:t>
            </w:r>
          </w:p>
        </w:tc>
        <w:tc>
          <w:tcPr>
            <w:tcW w:w="2808" w:type="dxa"/>
            <w:gridSpan w:val="3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03A152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ultivariable model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17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1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cores</w:t>
            </w:r>
          </w:p>
        </w:tc>
        <w:tc>
          <w:tcPr>
            <w:tcW w:w="3240" w:type="dxa"/>
            <w:gridSpan w:val="3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0B382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ultivariable model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17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2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cores</w:t>
            </w:r>
          </w:p>
        </w:tc>
        <w:tc>
          <w:tcPr>
            <w:tcW w:w="2700" w:type="dxa"/>
            <w:gridSpan w:val="3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037191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ultivariable model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1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2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cores</w:t>
            </w:r>
          </w:p>
        </w:tc>
      </w:tr>
      <w:tr w:rsidR="008E1D2E" w14:paraId="60DC570A" w14:textId="77777777" w:rsidTr="00E77045">
        <w:trPr>
          <w:trHeight w:val="340"/>
        </w:trPr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5D996" w14:textId="77777777" w:rsidR="008E1D2E" w:rsidRDefault="008E1D2E" w:rsidP="00B224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490DE9" w14:textId="77777777" w:rsidR="008E1D2E" w:rsidRDefault="008E1D2E" w:rsidP="00B2242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08" w:type="dxa"/>
            <w:gridSpan w:val="3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A762E2" w14:textId="77777777" w:rsidR="008E1D2E" w:rsidRDefault="008E1D2E" w:rsidP="00B2242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895DA2" w14:textId="77777777" w:rsidR="008E1D2E" w:rsidRDefault="008E1D2E" w:rsidP="00B2242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3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D9C80B" w14:textId="77777777" w:rsidR="008E1D2E" w:rsidRDefault="008E1D2E" w:rsidP="00B2242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E1D2E" w14:paraId="77C034D6" w14:textId="77777777" w:rsidTr="00E77045">
        <w:trPr>
          <w:trHeight w:val="340"/>
        </w:trPr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3FD05" w14:textId="77777777" w:rsidR="008E1D2E" w:rsidRDefault="008E1D2E" w:rsidP="00B224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E48E3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EFC6B" w14:textId="5E5197F0" w:rsidR="008E1D2E" w:rsidRDefault="00E77045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8E1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64EE8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DD4B0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5412F" w14:textId="30CCFE06" w:rsidR="008E1D2E" w:rsidRDefault="00E77045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8E1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2971E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C3B14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35EA9" w14:textId="218D5BF1" w:rsidR="008E1D2E" w:rsidRDefault="00E77045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8E1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33E8E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39A2A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E0929" w14:textId="578D5517" w:rsidR="008E1D2E" w:rsidRDefault="00E77045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8E1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243D0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8E1D2E" w14:paraId="29C12BCC" w14:textId="77777777" w:rsidTr="00E77045">
        <w:trPr>
          <w:trHeight w:val="34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7F160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9222E">
              <w:rPr>
                <w:rFonts w:ascii="Arial" w:eastAsia="Times New Roman" w:hAnsi="Arial" w:cs="Arial"/>
                <w:color w:val="000000"/>
              </w:rPr>
              <w:t>Δ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17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ore per 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3BE9F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4D64B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-1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DD0BD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DC62B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81B7C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-2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36944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A5468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4F99E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-2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8E216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64EF8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045EC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77A06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E1D2E" w14:paraId="2CA6E00B" w14:textId="77777777" w:rsidTr="00E77045">
        <w:trPr>
          <w:trHeight w:val="34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9EF13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9222E">
              <w:rPr>
                <w:rFonts w:ascii="Arial" w:eastAsia="Times New Roman" w:hAnsi="Arial" w:cs="Arial"/>
                <w:color w:val="000000"/>
              </w:rPr>
              <w:t>Δ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1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ore per 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58E0F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7AD7D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-1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77EA9" w14:textId="1F6CA631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 w:rsidR="005041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2E2BF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1B2EC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-2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9D32F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7AEE8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DC56F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C1449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2E9A5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A3077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-2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210AE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8E1D2E" w14:paraId="5CCAA7CB" w14:textId="77777777" w:rsidTr="00E77045">
        <w:trPr>
          <w:trHeight w:val="34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DD101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Δ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2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ore per 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7C004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E638B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-1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DC2B6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3734C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AE069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FDFA7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3FCC1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47852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-1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88D2C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CB158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C5E13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-1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1E854" w14:textId="77777777" w:rsidR="008E1D2E" w:rsidRDefault="008E1D2E" w:rsidP="00B224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</w:tbl>
    <w:p w14:paraId="6594094F" w14:textId="77777777" w:rsidR="008E1D2E" w:rsidRDefault="008E1D2E" w:rsidP="008E1D2E">
      <w:pPr>
        <w:rPr>
          <w:rFonts w:ascii="Arial" w:hAnsi="Arial" w:cs="Arial"/>
          <w:sz w:val="18"/>
          <w:szCs w:val="18"/>
        </w:rPr>
      </w:pPr>
    </w:p>
    <w:p w14:paraId="7B36117C" w14:textId="77777777" w:rsidR="008E1D2E" w:rsidRDefault="008E1D2E" w:rsidP="008E1D2E">
      <w:pPr>
        <w:rPr>
          <w:rFonts w:ascii="Arial" w:hAnsi="Arial" w:cs="Arial"/>
          <w:sz w:val="18"/>
          <w:szCs w:val="18"/>
        </w:rPr>
      </w:pPr>
    </w:p>
    <w:p w14:paraId="04B1B6A4" w14:textId="6B8E23BD" w:rsidR="00FC2561" w:rsidRDefault="00FC256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6FDF794" w14:textId="77777777" w:rsidR="008E1D2E" w:rsidRDefault="008E1D2E">
      <w:pPr>
        <w:rPr>
          <w:rFonts w:ascii="Arial" w:hAnsi="Arial" w:cs="Arial"/>
          <w:b/>
        </w:rPr>
      </w:pPr>
    </w:p>
    <w:p w14:paraId="30B85BC4" w14:textId="77777777" w:rsidR="008E1D2E" w:rsidRDefault="008E1D2E">
      <w:pPr>
        <w:rPr>
          <w:rFonts w:ascii="Arial" w:hAnsi="Arial" w:cs="Arial"/>
          <w:b/>
        </w:rPr>
      </w:pPr>
    </w:p>
    <w:p w14:paraId="25E34616" w14:textId="5AA415AD" w:rsidR="001E7CB4" w:rsidRDefault="00D22919">
      <w:pPr>
        <w:rPr>
          <w:rFonts w:ascii="Arial" w:hAnsi="Arial" w:cs="Arial"/>
          <w:b/>
        </w:rPr>
      </w:pPr>
      <w:r w:rsidRPr="0069222E">
        <w:rPr>
          <w:rFonts w:ascii="Arial" w:hAnsi="Arial" w:cs="Arial"/>
          <w:b/>
        </w:rPr>
        <w:t xml:space="preserve">Table </w:t>
      </w:r>
      <w:proofErr w:type="spellStart"/>
      <w:r w:rsidR="00B4553D">
        <w:rPr>
          <w:rFonts w:ascii="Arial" w:hAnsi="Arial" w:cs="Arial"/>
          <w:b/>
        </w:rPr>
        <w:t>S</w:t>
      </w:r>
      <w:r w:rsidR="00190857">
        <w:rPr>
          <w:rFonts w:ascii="Arial" w:hAnsi="Arial" w:cs="Arial"/>
          <w:b/>
        </w:rPr>
        <w:t>6</w:t>
      </w:r>
      <w:proofErr w:type="spellEnd"/>
      <w:r w:rsidR="00FD74EB">
        <w:rPr>
          <w:rFonts w:ascii="Arial" w:hAnsi="Arial" w:cs="Arial"/>
          <w:b/>
        </w:rPr>
        <w:t xml:space="preserve"> - </w:t>
      </w:r>
      <w:r w:rsidR="00FD74EB" w:rsidRPr="009F7425">
        <w:rPr>
          <w:rFonts w:ascii="Arial" w:hAnsi="Arial" w:cs="Arial"/>
          <w:i/>
        </w:rPr>
        <w:t>Baseline characteristics of 95 patients with S. aureus bacteremia</w:t>
      </w:r>
      <w:r w:rsidR="00FD74EB" w:rsidRPr="0069222E">
        <w:rPr>
          <w:rFonts w:ascii="Arial" w:hAnsi="Arial" w:cs="Arial"/>
        </w:rPr>
        <w:t xml:space="preserve">. </w:t>
      </w:r>
      <w:proofErr w:type="gramStart"/>
      <w:r w:rsidR="00FD74EB">
        <w:rPr>
          <w:rFonts w:ascii="Arial" w:hAnsi="Arial" w:cs="Arial"/>
        </w:rPr>
        <w:t>Patient were</w:t>
      </w:r>
      <w:proofErr w:type="gramEnd"/>
      <w:r w:rsidR="00FD74EB">
        <w:rPr>
          <w:rFonts w:ascii="Arial" w:hAnsi="Arial" w:cs="Arial"/>
        </w:rPr>
        <w:t xml:space="preserve"> grouped as having an immunosuppressive medical condition or receiving an immunosuppressive medication or no</w:t>
      </w:r>
      <w:r w:rsidR="00C90FAB">
        <w:rPr>
          <w:rFonts w:ascii="Arial" w:hAnsi="Arial" w:cs="Arial"/>
        </w:rPr>
        <w:t>t</w:t>
      </w:r>
      <w:r w:rsidR="00FD74EB">
        <w:rPr>
          <w:rFonts w:ascii="Arial" w:hAnsi="Arial" w:cs="Arial"/>
        </w:rPr>
        <w:t>.</w:t>
      </w:r>
    </w:p>
    <w:p w14:paraId="60EEBB06" w14:textId="77777777" w:rsidR="00D22919" w:rsidRDefault="00D22919">
      <w:pPr>
        <w:rPr>
          <w:rFonts w:ascii="Arial" w:hAnsi="Arial" w:cs="Arial"/>
          <w:sz w:val="18"/>
          <w:szCs w:val="18"/>
        </w:rPr>
      </w:pP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539"/>
        <w:gridCol w:w="2501"/>
        <w:gridCol w:w="2070"/>
        <w:gridCol w:w="2098"/>
        <w:gridCol w:w="1142"/>
      </w:tblGrid>
      <w:tr w:rsidR="00B14464" w14:paraId="2E5CA191" w14:textId="77777777" w:rsidTr="00F17863">
        <w:trPr>
          <w:trHeight w:val="1560"/>
        </w:trPr>
        <w:tc>
          <w:tcPr>
            <w:tcW w:w="40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4EC58" w14:textId="77777777" w:rsidR="00B14464" w:rsidRDefault="00B14464" w:rsidP="00F1786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BA895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suppressive Medical Condition or Medication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F5A4F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mmunosuppressive Medical Condition or Medication</w:t>
            </w:r>
          </w:p>
        </w:tc>
        <w:tc>
          <w:tcPr>
            <w:tcW w:w="11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85E0B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F17863" w14:paraId="3072BB62" w14:textId="77777777" w:rsidTr="00F17863">
        <w:trPr>
          <w:trHeight w:val="59"/>
        </w:trPr>
        <w:tc>
          <w:tcPr>
            <w:tcW w:w="15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FBC9" w14:textId="77777777" w:rsidR="00B14464" w:rsidRDefault="00B1446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E2C20" w14:textId="77777777" w:rsidR="00B14464" w:rsidRDefault="00B1446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FCD3A" w14:textId="77777777" w:rsidR="00B14464" w:rsidRDefault="00B14464" w:rsidP="00F1786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4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0D873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51</w:t>
            </w: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9C9E53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17863" w14:paraId="014CAF88" w14:textId="77777777" w:rsidTr="00F17863">
        <w:trPr>
          <w:trHeight w:val="430"/>
        </w:trPr>
        <w:tc>
          <w:tcPr>
            <w:tcW w:w="15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B614A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Background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020AF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s of age, mean [SD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2BA62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[15]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50F28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[16]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324F0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F17863" w14:paraId="0E62B727" w14:textId="77777777" w:rsidTr="00F17863">
        <w:trPr>
          <w:trHeight w:val="340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6AB8D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03471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88793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5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5F8E7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6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AA257" w14:textId="645C5CD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F17863" w14:paraId="321B6B9C" w14:textId="77777777" w:rsidTr="00F17863">
        <w:trPr>
          <w:trHeight w:val="340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191AF2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BB690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7ADDF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4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60BA6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7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9854C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17863" w14:paraId="094F59A8" w14:textId="77777777" w:rsidTr="00F17863">
        <w:trPr>
          <w:trHeight w:val="421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BFF96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8F502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C2D90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CAD00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4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5C1FB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F17863" w14:paraId="1BA47F6C" w14:textId="77777777" w:rsidTr="00F17863">
        <w:trPr>
          <w:trHeight w:val="511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2F4099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E0642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2FDDF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2436E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4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1B0B2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17863" w14:paraId="12D5BD3A" w14:textId="77777777" w:rsidTr="00F17863">
        <w:trPr>
          <w:trHeight w:val="538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B91526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D0E26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-stage renal disease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49C40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B11ED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B804C" w14:textId="4E803C50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F17863" w14:paraId="4C20B803" w14:textId="77777777" w:rsidTr="00F17863">
        <w:trPr>
          <w:trHeight w:val="547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C916D7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DF57F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ry artery disease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FD63D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AB87B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3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403C0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17863" w14:paraId="025CCFEE" w14:textId="77777777" w:rsidTr="00F17863">
        <w:trPr>
          <w:trHeight w:val="340"/>
        </w:trPr>
        <w:tc>
          <w:tcPr>
            <w:tcW w:w="15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02E13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response on first day of infection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4405B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 SIRS Temperature criteria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5B867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7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01CFD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6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4DA05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F17863" w14:paraId="56C662B4" w14:textId="77777777" w:rsidTr="00F17863">
        <w:trPr>
          <w:trHeight w:val="1060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A19655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10F8C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itive SIRS Heart Rate criteria.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E6871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8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9972E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6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9C1A3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F17863" w14:paraId="524EAAD5" w14:textId="77777777" w:rsidTr="00F17863">
        <w:trPr>
          <w:trHeight w:val="583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58117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5FFD6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 SIRS Respiratory criteria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47C39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8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E7B7D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9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429A6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F17863" w14:paraId="41ACBB1B" w14:textId="77777777" w:rsidTr="00F17863">
        <w:trPr>
          <w:trHeight w:val="340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C8BF1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158DF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itive SIR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emperature criteria WBC criteria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B1EF4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3 (7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F5C77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7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B3BA9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F17863" w14:paraId="2D968CA6" w14:textId="77777777" w:rsidTr="00F17863">
        <w:trPr>
          <w:trHeight w:val="340"/>
        </w:trPr>
        <w:tc>
          <w:tcPr>
            <w:tcW w:w="1539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A92C644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CCED0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A score on first day of positive blood cultures, mean [SD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6A634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[4]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2EBEA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[2]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12D5F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F17863" w14:paraId="31575DFC" w14:textId="77777777" w:rsidTr="00F17863">
        <w:trPr>
          <w:trHeight w:val="358"/>
        </w:trPr>
        <w:tc>
          <w:tcPr>
            <w:tcW w:w="1539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E82759C" w14:textId="77777777" w:rsidR="00295A5A" w:rsidRDefault="00295A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E6A614" w14:textId="7FBD6C14" w:rsidR="00295A5A" w:rsidRDefault="00295A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time to antibiotics, h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7E473F" w14:textId="4B8FC016" w:rsidR="00295A5A" w:rsidRDefault="00295A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1.0 – 6.0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803100" w14:textId="69172560" w:rsidR="00295A5A" w:rsidRDefault="00295A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0.5 – 8.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E4A33D" w14:textId="4F2422AF" w:rsidR="00295A5A" w:rsidRDefault="00295A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F17863" w14:paraId="106E3A68" w14:textId="77777777" w:rsidTr="00F17863">
        <w:trPr>
          <w:trHeight w:val="340"/>
        </w:trPr>
        <w:tc>
          <w:tcPr>
            <w:tcW w:w="153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182ED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s of Infection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88E58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cillin Resistance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9B46A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3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B164F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39955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F17863" w14:paraId="5FE23BB0" w14:textId="77777777" w:rsidTr="00F17863">
        <w:trPr>
          <w:trHeight w:val="340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36A2A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CCAEA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 cultures &lt;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hr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rom admission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13E02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8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4CC1D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9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731E7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F17863" w14:paraId="04C48C95" w14:textId="77777777" w:rsidTr="00F17863">
        <w:trPr>
          <w:trHeight w:val="1060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18C7CD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5B66D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s of Positive Cultures, mean [SD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43ADB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[1, 4]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2B36E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[1, 3]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A74EE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F17863" w14:paraId="0080B4F2" w14:textId="77777777" w:rsidTr="00F17863">
        <w:trPr>
          <w:trHeight w:val="540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1D380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B7EC8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arditis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BC216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[9]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1811C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[12]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2F514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F17863" w14:paraId="2C535130" w14:textId="77777777" w:rsidTr="00F17863">
        <w:trPr>
          <w:trHeight w:val="800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AA4FA0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D914D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ovable Source*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C3D05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4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DC101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23B8D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F17863" w14:paraId="018C3088" w14:textId="77777777" w:rsidTr="00F17863">
        <w:trPr>
          <w:trHeight w:val="540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E646C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F4FBD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/Soft Tissue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2CA98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30742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3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A20E0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17863" w14:paraId="30C22CF7" w14:textId="77777777" w:rsidTr="00F17863">
        <w:trPr>
          <w:trHeight w:val="540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E8E3F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3F39B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57C45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.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D1950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0FF62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F17863" w14:paraId="332B7BDD" w14:textId="77777777" w:rsidTr="00F17863">
        <w:trPr>
          <w:trHeight w:val="538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43DBD2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4C3D4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ource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9933B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1F18A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BE9F6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7863" w14:paraId="4F755C22" w14:textId="77777777" w:rsidTr="00F17863">
        <w:trPr>
          <w:trHeight w:val="800"/>
        </w:trPr>
        <w:tc>
          <w:tcPr>
            <w:tcW w:w="1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BA853" w14:textId="77777777" w:rsidR="00B14464" w:rsidRDefault="00B144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5463A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termined Source, 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40341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D8279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315BA" w14:textId="77777777" w:rsidR="00B14464" w:rsidRDefault="00B144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</w:tbl>
    <w:p w14:paraId="141C23F1" w14:textId="77777777" w:rsidR="001E7CB4" w:rsidRDefault="001E7CB4">
      <w:pPr>
        <w:rPr>
          <w:rFonts w:ascii="Arial" w:hAnsi="Arial" w:cs="Arial"/>
          <w:sz w:val="18"/>
          <w:szCs w:val="18"/>
        </w:rPr>
      </w:pPr>
    </w:p>
    <w:p w14:paraId="7364647E" w14:textId="77777777" w:rsidR="001E7CB4" w:rsidRDefault="001E7CB4">
      <w:pPr>
        <w:rPr>
          <w:rFonts w:ascii="Arial" w:hAnsi="Arial" w:cs="Arial"/>
          <w:sz w:val="18"/>
          <w:szCs w:val="18"/>
        </w:rPr>
      </w:pPr>
    </w:p>
    <w:p w14:paraId="6D701DC5" w14:textId="77777777" w:rsidR="001E7CB4" w:rsidRDefault="001E7CB4">
      <w:pPr>
        <w:rPr>
          <w:rFonts w:ascii="Arial" w:hAnsi="Arial" w:cs="Arial"/>
          <w:sz w:val="18"/>
          <w:szCs w:val="18"/>
        </w:rPr>
      </w:pPr>
    </w:p>
    <w:p w14:paraId="01331345" w14:textId="77890D54" w:rsidR="00FC2561" w:rsidRDefault="00FC256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5FD1514A" w14:textId="77777777" w:rsidR="001E7CB4" w:rsidRPr="0069222E" w:rsidRDefault="001E7CB4">
      <w:pPr>
        <w:rPr>
          <w:rFonts w:ascii="Arial" w:hAnsi="Arial" w:cs="Arial"/>
          <w:sz w:val="18"/>
          <w:szCs w:val="18"/>
        </w:rPr>
      </w:pPr>
    </w:p>
    <w:p w14:paraId="29ACC3D1" w14:textId="37B0C62A" w:rsidR="00814975" w:rsidRPr="0069222E" w:rsidRDefault="00814975" w:rsidP="008C50C5">
      <w:pPr>
        <w:tabs>
          <w:tab w:val="left" w:pos="1122"/>
        </w:tabs>
        <w:rPr>
          <w:rFonts w:ascii="Arial" w:hAnsi="Arial" w:cs="Arial"/>
          <w:b/>
        </w:rPr>
      </w:pPr>
      <w:r w:rsidRPr="0069222E">
        <w:rPr>
          <w:rFonts w:ascii="Arial" w:hAnsi="Arial" w:cs="Arial"/>
          <w:b/>
        </w:rPr>
        <w:t xml:space="preserve">Table </w:t>
      </w:r>
      <w:proofErr w:type="spellStart"/>
      <w:r w:rsidR="00B4553D">
        <w:rPr>
          <w:rFonts w:ascii="Arial" w:hAnsi="Arial" w:cs="Arial"/>
          <w:b/>
        </w:rPr>
        <w:t>S</w:t>
      </w:r>
      <w:r w:rsidR="00190857">
        <w:rPr>
          <w:rFonts w:ascii="Arial" w:hAnsi="Arial" w:cs="Arial"/>
          <w:b/>
        </w:rPr>
        <w:t>7</w:t>
      </w:r>
      <w:proofErr w:type="spellEnd"/>
      <w:r w:rsidR="005D71E7">
        <w:rPr>
          <w:rFonts w:ascii="Arial" w:hAnsi="Arial" w:cs="Arial"/>
          <w:b/>
        </w:rPr>
        <w:t xml:space="preserve"> </w:t>
      </w:r>
      <w:r w:rsidRPr="0069222E">
        <w:rPr>
          <w:rFonts w:ascii="Arial" w:hAnsi="Arial" w:cs="Arial"/>
          <w:b/>
        </w:rPr>
        <w:t xml:space="preserve">- </w:t>
      </w:r>
      <w:r w:rsidRPr="0069222E">
        <w:rPr>
          <w:rFonts w:ascii="Arial" w:hAnsi="Arial" w:cs="Arial"/>
        </w:rPr>
        <w:t>Comparison of clinical characteristics for 28 patients included (columns 1 and 2) and 67 patients not included (columns 3 and 4) in the flow cytometry aspect of the study</w:t>
      </w:r>
      <w:r w:rsidR="00EA2E0E">
        <w:rPr>
          <w:rFonts w:ascii="Arial" w:hAnsi="Arial" w:cs="Arial"/>
        </w:rPr>
        <w:t>.</w:t>
      </w:r>
    </w:p>
    <w:p w14:paraId="63E0E40B" w14:textId="77777777" w:rsidR="00814975" w:rsidRPr="0069222E" w:rsidRDefault="00814975" w:rsidP="00814975">
      <w:pPr>
        <w:rPr>
          <w:rFonts w:ascii="Arial" w:hAnsi="Arial" w:cs="Arial"/>
          <w:b/>
        </w:rPr>
      </w:pPr>
    </w:p>
    <w:tbl>
      <w:tblPr>
        <w:tblW w:w="13020" w:type="dxa"/>
        <w:tblLook w:val="04A0" w:firstRow="1" w:lastRow="0" w:firstColumn="1" w:lastColumn="0" w:noHBand="0" w:noVBand="1"/>
      </w:tblPr>
      <w:tblGrid>
        <w:gridCol w:w="3660"/>
        <w:gridCol w:w="1380"/>
        <w:gridCol w:w="1300"/>
        <w:gridCol w:w="1300"/>
        <w:gridCol w:w="1480"/>
        <w:gridCol w:w="1300"/>
        <w:gridCol w:w="1300"/>
        <w:gridCol w:w="1300"/>
      </w:tblGrid>
      <w:tr w:rsidR="005D71E7" w14:paraId="1D2DA09F" w14:textId="77777777" w:rsidTr="005D71E7">
        <w:trPr>
          <w:trHeight w:val="520"/>
        </w:trPr>
        <w:tc>
          <w:tcPr>
            <w:tcW w:w="3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E4080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D4B30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ded and Die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A3E5E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ded and Survive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74C08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Included and Died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C8501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Included and Survived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756BF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 for column 1 vs column 2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7BFFE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 for column 1 vs column 3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D4E9D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 for column 2 vs column 4</w:t>
            </w:r>
          </w:p>
        </w:tc>
      </w:tr>
      <w:tr w:rsidR="005D71E7" w14:paraId="5EF1B70E" w14:textId="77777777" w:rsidTr="005D71E7">
        <w:trPr>
          <w:trHeight w:val="340"/>
        </w:trPr>
        <w:tc>
          <w:tcPr>
            <w:tcW w:w="3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77C774" w14:textId="77777777" w:rsidR="005D71E7" w:rsidRDefault="005D71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BA938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7C1C2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0DEFA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7232B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60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CF652" w14:textId="77777777" w:rsidR="005D71E7" w:rsidRDefault="005D71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F28F7E" w14:textId="77777777" w:rsidR="005D71E7" w:rsidRDefault="005D71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7973C" w14:textId="77777777" w:rsidR="005D71E7" w:rsidRDefault="005D71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D71E7" w14:paraId="421C7677" w14:textId="77777777" w:rsidTr="005D71E7">
        <w:trPr>
          <w:trHeight w:val="34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88141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s of age, mean [SD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38D68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[11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48CC0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[1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85D8B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 [16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97563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[1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93346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0FC3D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99B03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5D71E7" w14:paraId="13B30A97" w14:textId="77777777" w:rsidTr="005D71E7">
        <w:trPr>
          <w:trHeight w:val="34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98BCB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4DF68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5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B91DE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6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7B981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46B20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6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E5569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F6C1F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3A5F8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D71E7" w14:paraId="56217E8D" w14:textId="77777777" w:rsidTr="005D71E7">
        <w:trPr>
          <w:trHeight w:val="34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A011F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, 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9D9ED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6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A46DE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6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D9076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4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BC23A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6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7103A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63CF1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CA20B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D71E7" w14:paraId="15C95A5D" w14:textId="77777777" w:rsidTr="005D71E7">
        <w:trPr>
          <w:trHeight w:val="54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0B90B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mmunosuppressive medical condition, 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7C252" w14:textId="4006B2C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C40E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6B022" w14:textId="660E7996" w:rsidR="005D71E7" w:rsidRDefault="00C40E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FFB38" w14:textId="1111341A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5569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5585B" w14:textId="0796F352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="00AF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B59B2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CFC2D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2FD3A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5D71E7" w14:paraId="53735138" w14:textId="77777777" w:rsidTr="005D71E7">
        <w:trPr>
          <w:trHeight w:val="36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C5AEA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suppressive medication, 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8C33F" w14:textId="766D0B94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C40E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73030" w14:textId="5062271F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C40E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07549" w14:textId="4FDD96AD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569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02ED0" w14:textId="4501380D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AF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0AB5F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B0BC4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F3725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5D71E7" w14:paraId="28238C47" w14:textId="77777777" w:rsidTr="005D71E7">
        <w:trPr>
          <w:trHeight w:val="54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FB5D4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mmunosuppressive medical condition or medication, 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F2962" w14:textId="4F74B864" w:rsidR="005D71E7" w:rsidRDefault="00C40E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36440" w14:textId="6EE8DCD7" w:rsidR="005D71E7" w:rsidRDefault="00C40E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9C84F" w14:textId="5C089233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5569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66F78" w14:textId="5AD02B74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  <w:r w:rsidR="00AF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F103B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E85C6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EA457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5D71E7" w14:paraId="5B890387" w14:textId="77777777" w:rsidTr="005D71E7">
        <w:trPr>
          <w:trHeight w:val="54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93E21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ophils (K cells/µL) on first day of bacteremia, mean [SD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17CFD" w14:textId="31B07EA6" w:rsidR="005D71E7" w:rsidRDefault="00182E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[6</w:t>
            </w:r>
            <w:r w:rsidR="005D71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4B946" w14:textId="640FFC35" w:rsidR="005D71E7" w:rsidRDefault="00182E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 [6</w:t>
            </w:r>
            <w:r w:rsidR="005D71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47138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[12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8536D" w14:textId="6AB4D5BD" w:rsidR="005D71E7" w:rsidRDefault="00182E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[6</w:t>
            </w:r>
            <w:r w:rsidR="005D71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54D84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BC7C0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AE1E6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0.50</w:t>
            </w:r>
          </w:p>
        </w:tc>
      </w:tr>
      <w:tr w:rsidR="005D71E7" w14:paraId="657031CB" w14:textId="77777777" w:rsidTr="005D71E7">
        <w:trPr>
          <w:trHeight w:val="54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93D1E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s (K cells/µL) on first day of bacteremia, mean [SD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A7108" w14:textId="479F7AFE" w:rsidR="005D71E7" w:rsidRDefault="00182E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[0.4</w:t>
            </w:r>
            <w:r w:rsidR="005D71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EFE2B" w14:textId="64F27158" w:rsidR="005D71E7" w:rsidRDefault="00182E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[0.6</w:t>
            </w:r>
            <w:r w:rsidR="005D71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9B5A7" w14:textId="631D2E12" w:rsidR="005D71E7" w:rsidRDefault="00182E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 w:rsidR="005D71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1.2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A8F3A" w14:textId="71C96278" w:rsidR="005D71E7" w:rsidRDefault="00182E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[0.8</w:t>
            </w:r>
            <w:r w:rsidR="005D71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56974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B689F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981AB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5D71E7" w14:paraId="2AD0AEFE" w14:textId="77777777" w:rsidTr="005D71E7">
        <w:trPr>
          <w:trHeight w:val="34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32D30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17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ytokine score at time point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94840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 [7.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5B9D5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1 [4.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70083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 [9.1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B7D28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 [6.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D19A9" w14:textId="77777777" w:rsidR="005D71E7" w:rsidRDefault="005D71E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E2FBA" w14:textId="77777777" w:rsidR="005D71E7" w:rsidRDefault="005D71E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9C969" w14:textId="77777777" w:rsidR="005D71E7" w:rsidRDefault="005D71E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3 </w:t>
            </w:r>
          </w:p>
        </w:tc>
      </w:tr>
      <w:tr w:rsidR="005D71E7" w14:paraId="5A11E4A8" w14:textId="77777777" w:rsidTr="005D71E7">
        <w:trPr>
          <w:trHeight w:val="34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604B1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1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ytokine score at time point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EB98B" w14:textId="77777777" w:rsidR="005D71E7" w:rsidRDefault="005D71E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8 [4.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0C8AA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[3.1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ED9F4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[5.4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C4853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[5.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F5419" w14:textId="77777777" w:rsidR="005D71E7" w:rsidRDefault="005D71E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23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A028B" w14:textId="77777777" w:rsidR="005D71E7" w:rsidRDefault="005D71E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088EE" w14:textId="77777777" w:rsidR="005D71E7" w:rsidRDefault="005D71E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12</w:t>
            </w:r>
          </w:p>
        </w:tc>
      </w:tr>
      <w:tr w:rsidR="005D71E7" w14:paraId="04BCB5F1" w14:textId="77777777" w:rsidTr="005D71E7">
        <w:trPr>
          <w:trHeight w:val="48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DE4D5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2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ytokine score at time point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0BD7C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[8.7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20C80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 [1.9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644CC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[9.1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A05BA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[6.9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A6C37" w14:textId="77777777" w:rsidR="005D71E7" w:rsidRDefault="005D71E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643EF" w14:textId="77777777" w:rsidR="005D71E7" w:rsidRDefault="005D71E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3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90C61" w14:textId="77777777" w:rsidR="005D71E7" w:rsidRDefault="005D71E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</w:tr>
      <w:tr w:rsidR="005D71E7" w14:paraId="71D80F83" w14:textId="77777777" w:rsidTr="005D71E7">
        <w:trPr>
          <w:trHeight w:val="7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C83B7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cillin Resistance, 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5E0EA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25E41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6B703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7A7EF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3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25E5C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A9D6D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64CAA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D71E7" w14:paraId="35EC2CA6" w14:textId="77777777" w:rsidTr="005D71E7">
        <w:trPr>
          <w:trHeight w:val="7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81B2A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s of positive cultures, mean [SD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6D66C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[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CE7F7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[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BDCCE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[3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277CC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[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A7FFC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CCD34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8F1AD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5D71E7" w14:paraId="66708E13" w14:textId="77777777" w:rsidTr="005D71E7">
        <w:trPr>
          <w:trHeight w:val="48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9BBFD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A score, mean [SD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DB107" w14:textId="2552A0F0" w:rsidR="005D71E7" w:rsidRDefault="00054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[3</w:t>
            </w:r>
            <w:r w:rsidR="005D71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D2466" w14:textId="4696B81C" w:rsidR="005D71E7" w:rsidRDefault="00054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[2</w:t>
            </w:r>
            <w:r w:rsidR="005D71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A2224" w14:textId="7320CE27" w:rsidR="005D71E7" w:rsidRDefault="00054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[6</w:t>
            </w:r>
            <w:r w:rsidR="005D71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C84B1" w14:textId="3F3E25FD" w:rsidR="005D71E7" w:rsidRDefault="00054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[2</w:t>
            </w:r>
            <w:r w:rsidR="005D71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B23F6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F6DE7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83972" w14:textId="77777777" w:rsidR="005D71E7" w:rsidRDefault="005D71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</w:tbl>
    <w:p w14:paraId="394FFB9C" w14:textId="325B66F2" w:rsidR="00032040" w:rsidRDefault="00032040">
      <w:pPr>
        <w:rPr>
          <w:rFonts w:ascii="Arial" w:hAnsi="Arial" w:cs="Arial"/>
          <w:b/>
        </w:rPr>
      </w:pPr>
    </w:p>
    <w:p w14:paraId="31DA3FF1" w14:textId="3D20A767" w:rsidR="00AC06E5" w:rsidRPr="0069222E" w:rsidRDefault="00AC06E5" w:rsidP="00AC06E5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B4553D">
        <w:rPr>
          <w:rFonts w:ascii="Arial" w:hAnsi="Arial" w:cs="Arial"/>
          <w:b/>
        </w:rPr>
        <w:t>S</w:t>
      </w:r>
      <w:bookmarkStart w:id="0" w:name="_GoBack"/>
      <w:bookmarkEnd w:id="0"/>
      <w:r w:rsidR="00190857">
        <w:rPr>
          <w:rFonts w:ascii="Arial" w:hAnsi="Arial" w:cs="Arial"/>
          <w:b/>
        </w:rPr>
        <w:t>8</w:t>
      </w:r>
      <w:r w:rsidRPr="0069222E">
        <w:rPr>
          <w:rFonts w:ascii="Arial" w:hAnsi="Arial" w:cs="Arial"/>
        </w:rPr>
        <w:t xml:space="preserve"> – </w:t>
      </w:r>
      <w:r w:rsidRPr="001B4581">
        <w:rPr>
          <w:rFonts w:ascii="Arial" w:hAnsi="Arial" w:cs="Arial"/>
          <w:i/>
        </w:rPr>
        <w:t>Cellular markers early after infection and over the course of the infection among 14 patients who died and 14 patients who survived</w:t>
      </w:r>
      <w:r w:rsidRPr="0069222E">
        <w:rPr>
          <w:rFonts w:ascii="Arial" w:hAnsi="Arial" w:cs="Arial"/>
        </w:rPr>
        <w:t xml:space="preserve">. </w:t>
      </w:r>
    </w:p>
    <w:p w14:paraId="1CD3D73F" w14:textId="77777777" w:rsidR="00AC06E5" w:rsidRPr="0069222E" w:rsidRDefault="00AC06E5" w:rsidP="00AC06E5">
      <w:pPr>
        <w:rPr>
          <w:rFonts w:ascii="Arial" w:hAnsi="Arial" w:cs="Arial"/>
          <w:sz w:val="18"/>
          <w:szCs w:val="18"/>
        </w:rPr>
      </w:pPr>
    </w:p>
    <w:tbl>
      <w:tblPr>
        <w:tblW w:w="8320" w:type="dxa"/>
        <w:tblLook w:val="04A0" w:firstRow="1" w:lastRow="0" w:firstColumn="1" w:lastColumn="0" w:noHBand="0" w:noVBand="1"/>
      </w:tblPr>
      <w:tblGrid>
        <w:gridCol w:w="2920"/>
        <w:gridCol w:w="2180"/>
        <w:gridCol w:w="1920"/>
        <w:gridCol w:w="1300"/>
      </w:tblGrid>
      <w:tr w:rsidR="00AC06E5" w:rsidRPr="0069222E" w14:paraId="07F1DFCC" w14:textId="77777777" w:rsidTr="008F5DAE">
        <w:trPr>
          <w:trHeight w:val="96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55C70" w14:textId="77777777" w:rsidR="00AC06E5" w:rsidRPr="0069222E" w:rsidRDefault="00AC06E5" w:rsidP="008F5DAE">
            <w:pPr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7F248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Average among patients who died (SD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67378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Average among patients who survived (S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8AF18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p value for difference</w:t>
            </w:r>
          </w:p>
        </w:tc>
      </w:tr>
      <w:tr w:rsidR="00AC06E5" w:rsidRPr="0069222E" w14:paraId="015E658D" w14:textId="77777777" w:rsidTr="008F5DAE">
        <w:trPr>
          <w:trHeight w:val="36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351CD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17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at day 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0443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52 (1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2933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47 (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5F78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AC06E5" w:rsidRPr="0069222E" w14:paraId="52379292" w14:textId="77777777" w:rsidTr="008F5DAE">
        <w:trPr>
          <w:trHeight w:val="449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755E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1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at day 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51E5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3 (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38CC0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3 (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A00A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</w:tr>
      <w:tr w:rsidR="00AC06E5" w:rsidRPr="0069222E" w14:paraId="4C3D826B" w14:textId="77777777" w:rsidTr="008F5DAE">
        <w:trPr>
          <w:trHeight w:val="45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EDD75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2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at day 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292FE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26 (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DEAAC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36 (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9E81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AC06E5" w:rsidRPr="0069222E" w14:paraId="5EB9745D" w14:textId="77777777" w:rsidTr="008F5DAE">
        <w:trPr>
          <w:trHeight w:val="476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2E9E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re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at day 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44E2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0 (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D51B7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7 (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BB7D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AC06E5" w:rsidRPr="0069222E" w14:paraId="7B0AFC16" w14:textId="77777777" w:rsidTr="008F5DAE">
        <w:trPr>
          <w:trHeight w:val="467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1F858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17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/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re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at day 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F24E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6 (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65DD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0 (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ACB9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AC06E5" w:rsidRPr="0069222E" w14:paraId="10504DE2" w14:textId="77777777" w:rsidTr="008F5DAE">
        <w:trPr>
          <w:trHeight w:val="467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5D1C0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1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/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re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at day 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9309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2 (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1837C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3 (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DCE6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C06E5" w:rsidRPr="0069222E" w14:paraId="5F730205" w14:textId="77777777" w:rsidTr="008F5DAE">
        <w:trPr>
          <w:trHeight w:val="422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880FC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2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/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re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at day 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31FD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3 (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FAD38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8 (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365A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AC06E5" w:rsidRPr="0069222E" w14:paraId="0C61FF00" w14:textId="77777777" w:rsidTr="008F5DAE">
        <w:trPr>
          <w:trHeight w:val="404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16629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ΔTh17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/ da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25C2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1.3 (1.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A6EC6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3 (1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7FF7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C06E5" w:rsidRPr="0069222E" w14:paraId="515A3722" w14:textId="77777777" w:rsidTr="008F5DAE">
        <w:trPr>
          <w:trHeight w:val="36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0556E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ΔTh1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/ da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19CE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-0.6 (0.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CBA32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-0.1 (0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D925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AC06E5" w:rsidRPr="0069222E" w14:paraId="74D9CF96" w14:textId="77777777" w:rsidTr="008F5DAE">
        <w:trPr>
          <w:trHeight w:val="386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F343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ΔTh2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/ da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1800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-0.2 (1.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B767D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-0.1 (1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85FB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  <w:tr w:rsidR="00AC06E5" w:rsidRPr="0069222E" w14:paraId="07974051" w14:textId="77777777" w:rsidTr="008F5DAE">
        <w:trPr>
          <w:trHeight w:val="377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DB2CA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ΔTre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/ da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CE9E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-0.4 (0.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35812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-0.1 (0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67C1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AC06E5" w:rsidRPr="0069222E" w14:paraId="200321B6" w14:textId="77777777" w:rsidTr="008F5DAE">
        <w:trPr>
          <w:trHeight w:val="45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B17CD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Δ(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17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/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re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) / da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EC0B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55 (1.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809F0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05 (0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E88B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  <w:tr w:rsidR="00AC06E5" w:rsidRPr="0069222E" w14:paraId="7279F2EE" w14:textId="77777777" w:rsidTr="008F5DAE">
        <w:trPr>
          <w:trHeight w:val="39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10C2C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Δ(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1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/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re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) / da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D1A4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-0.01 (0.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82BB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-0.04 (0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070B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</w:tr>
      <w:tr w:rsidR="00AC06E5" w:rsidRPr="0069222E" w14:paraId="77A0162B" w14:textId="77777777" w:rsidTr="008F5DAE">
        <w:trPr>
          <w:trHeight w:val="422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98EAB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Δ(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h2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 xml:space="preserve"> / </w:t>
            </w:r>
            <w:proofErr w:type="spellStart"/>
            <w:r w:rsidRPr="0069222E">
              <w:rPr>
                <w:rFonts w:ascii="Arial" w:eastAsia="Times New Roman" w:hAnsi="Arial" w:cs="Arial"/>
                <w:color w:val="000000"/>
              </w:rPr>
              <w:t>Treg</w:t>
            </w:r>
            <w:proofErr w:type="spellEnd"/>
            <w:r w:rsidRPr="0069222E">
              <w:rPr>
                <w:rFonts w:ascii="Arial" w:eastAsia="Times New Roman" w:hAnsi="Arial" w:cs="Arial"/>
                <w:color w:val="000000"/>
              </w:rPr>
              <w:t>) / da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19DA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06 (0.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90F8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-0.06 (0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4C97" w14:textId="77777777" w:rsidR="00AC06E5" w:rsidRPr="0069222E" w:rsidRDefault="00AC06E5" w:rsidP="008F5D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222E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</w:tbl>
    <w:p w14:paraId="537F5D3E" w14:textId="77777777" w:rsidR="00AC06E5" w:rsidRDefault="00AC06E5" w:rsidP="00AC06E5">
      <w:pPr>
        <w:rPr>
          <w:rFonts w:ascii="Arial" w:hAnsi="Arial" w:cs="Arial"/>
          <w:sz w:val="18"/>
          <w:szCs w:val="18"/>
        </w:rPr>
      </w:pPr>
    </w:p>
    <w:p w14:paraId="028B376F" w14:textId="77777777" w:rsidR="00AC06E5" w:rsidRPr="00FC2561" w:rsidRDefault="00AC06E5">
      <w:pPr>
        <w:rPr>
          <w:rFonts w:ascii="Arial" w:hAnsi="Arial" w:cs="Arial"/>
          <w:b/>
        </w:rPr>
      </w:pPr>
    </w:p>
    <w:sectPr w:rsidR="00AC06E5" w:rsidRPr="00FC2561" w:rsidSect="009747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4FEE3E" w14:textId="77777777" w:rsidR="002709F7" w:rsidRDefault="002709F7" w:rsidP="00FA281A">
      <w:r>
        <w:separator/>
      </w:r>
    </w:p>
  </w:endnote>
  <w:endnote w:type="continuationSeparator" w:id="0">
    <w:p w14:paraId="2609FE10" w14:textId="77777777" w:rsidR="002709F7" w:rsidRDefault="002709F7" w:rsidP="00FA2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792DC7" w14:textId="77777777" w:rsidR="002709F7" w:rsidRDefault="002709F7" w:rsidP="00FA281A">
      <w:r>
        <w:separator/>
      </w:r>
    </w:p>
  </w:footnote>
  <w:footnote w:type="continuationSeparator" w:id="0">
    <w:p w14:paraId="3B9F76AF" w14:textId="77777777" w:rsidR="002709F7" w:rsidRDefault="002709F7" w:rsidP="00FA2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4B14C4"/>
    <w:rsid w:val="0000731A"/>
    <w:rsid w:val="00013FD5"/>
    <w:rsid w:val="00020EFB"/>
    <w:rsid w:val="00022E0F"/>
    <w:rsid w:val="0002526E"/>
    <w:rsid w:val="000265D1"/>
    <w:rsid w:val="00031464"/>
    <w:rsid w:val="00032040"/>
    <w:rsid w:val="0003221D"/>
    <w:rsid w:val="00032680"/>
    <w:rsid w:val="00040657"/>
    <w:rsid w:val="000425A7"/>
    <w:rsid w:val="0005481D"/>
    <w:rsid w:val="000560EF"/>
    <w:rsid w:val="00062752"/>
    <w:rsid w:val="000703EF"/>
    <w:rsid w:val="000769A0"/>
    <w:rsid w:val="0007725C"/>
    <w:rsid w:val="00094DE4"/>
    <w:rsid w:val="000A40C5"/>
    <w:rsid w:val="000C027B"/>
    <w:rsid w:val="000D4387"/>
    <w:rsid w:val="000D552B"/>
    <w:rsid w:val="000E2C12"/>
    <w:rsid w:val="000F1DBB"/>
    <w:rsid w:val="001023A1"/>
    <w:rsid w:val="00104464"/>
    <w:rsid w:val="00114F7C"/>
    <w:rsid w:val="00122D23"/>
    <w:rsid w:val="00126A3B"/>
    <w:rsid w:val="00131B8D"/>
    <w:rsid w:val="001427CB"/>
    <w:rsid w:val="00146FC6"/>
    <w:rsid w:val="00162B2F"/>
    <w:rsid w:val="001719AF"/>
    <w:rsid w:val="00174C0A"/>
    <w:rsid w:val="0017518E"/>
    <w:rsid w:val="001753D9"/>
    <w:rsid w:val="00180DBE"/>
    <w:rsid w:val="00182E58"/>
    <w:rsid w:val="0018555F"/>
    <w:rsid w:val="00187592"/>
    <w:rsid w:val="001876E9"/>
    <w:rsid w:val="00190857"/>
    <w:rsid w:val="001A142F"/>
    <w:rsid w:val="001B4581"/>
    <w:rsid w:val="001D1274"/>
    <w:rsid w:val="001D429C"/>
    <w:rsid w:val="001E3547"/>
    <w:rsid w:val="001E7CB4"/>
    <w:rsid w:val="00201A4F"/>
    <w:rsid w:val="00205229"/>
    <w:rsid w:val="0020591E"/>
    <w:rsid w:val="00220094"/>
    <w:rsid w:val="00221FAB"/>
    <w:rsid w:val="00223B70"/>
    <w:rsid w:val="00226C50"/>
    <w:rsid w:val="0023103E"/>
    <w:rsid w:val="00232E0F"/>
    <w:rsid w:val="002351EB"/>
    <w:rsid w:val="002377EE"/>
    <w:rsid w:val="002605F8"/>
    <w:rsid w:val="002617BE"/>
    <w:rsid w:val="00270186"/>
    <w:rsid w:val="002709F7"/>
    <w:rsid w:val="0027758E"/>
    <w:rsid w:val="0028085E"/>
    <w:rsid w:val="00280A11"/>
    <w:rsid w:val="00283DEC"/>
    <w:rsid w:val="00292390"/>
    <w:rsid w:val="00292F73"/>
    <w:rsid w:val="00293B0F"/>
    <w:rsid w:val="0029491B"/>
    <w:rsid w:val="0029494F"/>
    <w:rsid w:val="00295212"/>
    <w:rsid w:val="00295A5A"/>
    <w:rsid w:val="002A0ECA"/>
    <w:rsid w:val="002A4210"/>
    <w:rsid w:val="002A5C87"/>
    <w:rsid w:val="002C3F6B"/>
    <w:rsid w:val="002D04CA"/>
    <w:rsid w:val="002D3035"/>
    <w:rsid w:val="002D6D43"/>
    <w:rsid w:val="002E2247"/>
    <w:rsid w:val="002E4E2F"/>
    <w:rsid w:val="002F0813"/>
    <w:rsid w:val="002F29EC"/>
    <w:rsid w:val="003064AA"/>
    <w:rsid w:val="00313218"/>
    <w:rsid w:val="003203DD"/>
    <w:rsid w:val="0033077F"/>
    <w:rsid w:val="00331FE0"/>
    <w:rsid w:val="0033370C"/>
    <w:rsid w:val="00342328"/>
    <w:rsid w:val="00342AA0"/>
    <w:rsid w:val="00345E5A"/>
    <w:rsid w:val="0035712D"/>
    <w:rsid w:val="003572FA"/>
    <w:rsid w:val="0036376F"/>
    <w:rsid w:val="00363EF0"/>
    <w:rsid w:val="003715B0"/>
    <w:rsid w:val="00373F4C"/>
    <w:rsid w:val="00374FAF"/>
    <w:rsid w:val="003873E4"/>
    <w:rsid w:val="00393AAE"/>
    <w:rsid w:val="003A6745"/>
    <w:rsid w:val="003E2BC6"/>
    <w:rsid w:val="003E2BE9"/>
    <w:rsid w:val="00400D8B"/>
    <w:rsid w:val="00401473"/>
    <w:rsid w:val="00402428"/>
    <w:rsid w:val="00407F61"/>
    <w:rsid w:val="00411FFD"/>
    <w:rsid w:val="0041576B"/>
    <w:rsid w:val="004175E2"/>
    <w:rsid w:val="00423512"/>
    <w:rsid w:val="004255E4"/>
    <w:rsid w:val="00425A59"/>
    <w:rsid w:val="00426229"/>
    <w:rsid w:val="004303CB"/>
    <w:rsid w:val="004444DE"/>
    <w:rsid w:val="00454C49"/>
    <w:rsid w:val="00455D7B"/>
    <w:rsid w:val="00461371"/>
    <w:rsid w:val="00463C17"/>
    <w:rsid w:val="0047621D"/>
    <w:rsid w:val="0047755E"/>
    <w:rsid w:val="00490187"/>
    <w:rsid w:val="00491E5E"/>
    <w:rsid w:val="004B14C4"/>
    <w:rsid w:val="004C295C"/>
    <w:rsid w:val="004C2AB9"/>
    <w:rsid w:val="004C3098"/>
    <w:rsid w:val="004C38A9"/>
    <w:rsid w:val="004D1AC1"/>
    <w:rsid w:val="004E076F"/>
    <w:rsid w:val="004E1D45"/>
    <w:rsid w:val="004E58D1"/>
    <w:rsid w:val="004F16A6"/>
    <w:rsid w:val="00500858"/>
    <w:rsid w:val="00500971"/>
    <w:rsid w:val="00502F57"/>
    <w:rsid w:val="005041A9"/>
    <w:rsid w:val="00506A1D"/>
    <w:rsid w:val="00507FF8"/>
    <w:rsid w:val="00512F6C"/>
    <w:rsid w:val="0051659C"/>
    <w:rsid w:val="00517B73"/>
    <w:rsid w:val="005229B0"/>
    <w:rsid w:val="005243B5"/>
    <w:rsid w:val="00524BD9"/>
    <w:rsid w:val="00524DFC"/>
    <w:rsid w:val="00525339"/>
    <w:rsid w:val="005258B1"/>
    <w:rsid w:val="00525E0B"/>
    <w:rsid w:val="00531645"/>
    <w:rsid w:val="0053486A"/>
    <w:rsid w:val="00537451"/>
    <w:rsid w:val="00556979"/>
    <w:rsid w:val="00556E80"/>
    <w:rsid w:val="005666E2"/>
    <w:rsid w:val="005704ED"/>
    <w:rsid w:val="00571CCB"/>
    <w:rsid w:val="00581875"/>
    <w:rsid w:val="00586643"/>
    <w:rsid w:val="005A0658"/>
    <w:rsid w:val="005B156F"/>
    <w:rsid w:val="005C03A4"/>
    <w:rsid w:val="005C634E"/>
    <w:rsid w:val="005D0022"/>
    <w:rsid w:val="005D71E7"/>
    <w:rsid w:val="005F164F"/>
    <w:rsid w:val="005F208F"/>
    <w:rsid w:val="00610456"/>
    <w:rsid w:val="00612AFD"/>
    <w:rsid w:val="00617126"/>
    <w:rsid w:val="0062086B"/>
    <w:rsid w:val="00621DAC"/>
    <w:rsid w:val="00623502"/>
    <w:rsid w:val="00635DD6"/>
    <w:rsid w:val="00643D68"/>
    <w:rsid w:val="006457D0"/>
    <w:rsid w:val="00655B2F"/>
    <w:rsid w:val="00656E33"/>
    <w:rsid w:val="006607A5"/>
    <w:rsid w:val="00662D93"/>
    <w:rsid w:val="0066375F"/>
    <w:rsid w:val="00684C61"/>
    <w:rsid w:val="00690752"/>
    <w:rsid w:val="0069222E"/>
    <w:rsid w:val="0069408D"/>
    <w:rsid w:val="006963C3"/>
    <w:rsid w:val="0069707C"/>
    <w:rsid w:val="00697252"/>
    <w:rsid w:val="00697D96"/>
    <w:rsid w:val="006A798A"/>
    <w:rsid w:val="006C00A3"/>
    <w:rsid w:val="006C0BCF"/>
    <w:rsid w:val="006C2D1A"/>
    <w:rsid w:val="006D14F3"/>
    <w:rsid w:val="006D2110"/>
    <w:rsid w:val="006D62DA"/>
    <w:rsid w:val="006E38AC"/>
    <w:rsid w:val="006E6691"/>
    <w:rsid w:val="006F324C"/>
    <w:rsid w:val="006F6183"/>
    <w:rsid w:val="00705455"/>
    <w:rsid w:val="00711CD6"/>
    <w:rsid w:val="00720574"/>
    <w:rsid w:val="007218FF"/>
    <w:rsid w:val="00721A55"/>
    <w:rsid w:val="00722413"/>
    <w:rsid w:val="0072573D"/>
    <w:rsid w:val="00732335"/>
    <w:rsid w:val="0073307C"/>
    <w:rsid w:val="00746492"/>
    <w:rsid w:val="0078297A"/>
    <w:rsid w:val="007833FC"/>
    <w:rsid w:val="00793E0D"/>
    <w:rsid w:val="007A0051"/>
    <w:rsid w:val="007B0FD4"/>
    <w:rsid w:val="007B3146"/>
    <w:rsid w:val="007C2F00"/>
    <w:rsid w:val="007D3C14"/>
    <w:rsid w:val="007E4902"/>
    <w:rsid w:val="007E5A3E"/>
    <w:rsid w:val="00803BD6"/>
    <w:rsid w:val="008145CE"/>
    <w:rsid w:val="00814975"/>
    <w:rsid w:val="008172E3"/>
    <w:rsid w:val="008270C2"/>
    <w:rsid w:val="008322F1"/>
    <w:rsid w:val="008323E7"/>
    <w:rsid w:val="00836094"/>
    <w:rsid w:val="00840DE1"/>
    <w:rsid w:val="00840FC6"/>
    <w:rsid w:val="00841206"/>
    <w:rsid w:val="008438B3"/>
    <w:rsid w:val="00844F80"/>
    <w:rsid w:val="00846069"/>
    <w:rsid w:val="00851216"/>
    <w:rsid w:val="00865A10"/>
    <w:rsid w:val="00865DCB"/>
    <w:rsid w:val="008716A7"/>
    <w:rsid w:val="00871D9A"/>
    <w:rsid w:val="00880086"/>
    <w:rsid w:val="008828EF"/>
    <w:rsid w:val="008842B4"/>
    <w:rsid w:val="008A6930"/>
    <w:rsid w:val="008A6C35"/>
    <w:rsid w:val="008B15B1"/>
    <w:rsid w:val="008B4EE6"/>
    <w:rsid w:val="008C0B9A"/>
    <w:rsid w:val="008C50C5"/>
    <w:rsid w:val="008C5325"/>
    <w:rsid w:val="008C54BB"/>
    <w:rsid w:val="008D404C"/>
    <w:rsid w:val="008E1D2E"/>
    <w:rsid w:val="008F2ED2"/>
    <w:rsid w:val="008F582C"/>
    <w:rsid w:val="008F5DAE"/>
    <w:rsid w:val="00916E2B"/>
    <w:rsid w:val="00917804"/>
    <w:rsid w:val="00933836"/>
    <w:rsid w:val="00942493"/>
    <w:rsid w:val="00944C2C"/>
    <w:rsid w:val="00945053"/>
    <w:rsid w:val="00947703"/>
    <w:rsid w:val="009538C4"/>
    <w:rsid w:val="00954931"/>
    <w:rsid w:val="00955C61"/>
    <w:rsid w:val="00960B87"/>
    <w:rsid w:val="00966781"/>
    <w:rsid w:val="009679EE"/>
    <w:rsid w:val="00974771"/>
    <w:rsid w:val="00976BEA"/>
    <w:rsid w:val="009807AA"/>
    <w:rsid w:val="00981287"/>
    <w:rsid w:val="009831CB"/>
    <w:rsid w:val="00984A67"/>
    <w:rsid w:val="009901A0"/>
    <w:rsid w:val="00990D6D"/>
    <w:rsid w:val="00991F12"/>
    <w:rsid w:val="0099483E"/>
    <w:rsid w:val="009A1111"/>
    <w:rsid w:val="009A2492"/>
    <w:rsid w:val="009B338F"/>
    <w:rsid w:val="009B64C9"/>
    <w:rsid w:val="009C078F"/>
    <w:rsid w:val="009C3286"/>
    <w:rsid w:val="009C45B4"/>
    <w:rsid w:val="009C7FD4"/>
    <w:rsid w:val="009D0C2D"/>
    <w:rsid w:val="009D6275"/>
    <w:rsid w:val="009E02F2"/>
    <w:rsid w:val="009E62E9"/>
    <w:rsid w:val="009F5FD4"/>
    <w:rsid w:val="009F7425"/>
    <w:rsid w:val="00A04165"/>
    <w:rsid w:val="00A06BC4"/>
    <w:rsid w:val="00A07F2E"/>
    <w:rsid w:val="00A109AE"/>
    <w:rsid w:val="00A16B75"/>
    <w:rsid w:val="00A2726D"/>
    <w:rsid w:val="00A27B1D"/>
    <w:rsid w:val="00A33C0B"/>
    <w:rsid w:val="00A367E9"/>
    <w:rsid w:val="00A43CEA"/>
    <w:rsid w:val="00A45520"/>
    <w:rsid w:val="00A5155A"/>
    <w:rsid w:val="00A51FED"/>
    <w:rsid w:val="00A52C48"/>
    <w:rsid w:val="00A53381"/>
    <w:rsid w:val="00A60AA5"/>
    <w:rsid w:val="00A642F5"/>
    <w:rsid w:val="00A747C1"/>
    <w:rsid w:val="00A747FB"/>
    <w:rsid w:val="00A75D47"/>
    <w:rsid w:val="00A95A4B"/>
    <w:rsid w:val="00A97BDF"/>
    <w:rsid w:val="00A97FD5"/>
    <w:rsid w:val="00AA1AB2"/>
    <w:rsid w:val="00AA1EED"/>
    <w:rsid w:val="00AB60FC"/>
    <w:rsid w:val="00AC06E5"/>
    <w:rsid w:val="00AC4A73"/>
    <w:rsid w:val="00AE2DC7"/>
    <w:rsid w:val="00AE3F58"/>
    <w:rsid w:val="00AE4533"/>
    <w:rsid w:val="00AE754D"/>
    <w:rsid w:val="00AF1F89"/>
    <w:rsid w:val="00AF3AF9"/>
    <w:rsid w:val="00AF7EE5"/>
    <w:rsid w:val="00B01D48"/>
    <w:rsid w:val="00B02BDE"/>
    <w:rsid w:val="00B114AD"/>
    <w:rsid w:val="00B14464"/>
    <w:rsid w:val="00B16547"/>
    <w:rsid w:val="00B17FAD"/>
    <w:rsid w:val="00B22420"/>
    <w:rsid w:val="00B26974"/>
    <w:rsid w:val="00B30EBD"/>
    <w:rsid w:val="00B33334"/>
    <w:rsid w:val="00B37ADC"/>
    <w:rsid w:val="00B43E87"/>
    <w:rsid w:val="00B4553D"/>
    <w:rsid w:val="00B51917"/>
    <w:rsid w:val="00B529C9"/>
    <w:rsid w:val="00B54EE1"/>
    <w:rsid w:val="00B64B8F"/>
    <w:rsid w:val="00B65B67"/>
    <w:rsid w:val="00BA6B4F"/>
    <w:rsid w:val="00BB1617"/>
    <w:rsid w:val="00BB2ACB"/>
    <w:rsid w:val="00BB4802"/>
    <w:rsid w:val="00BD0000"/>
    <w:rsid w:val="00BD30C4"/>
    <w:rsid w:val="00BE45F0"/>
    <w:rsid w:val="00C12863"/>
    <w:rsid w:val="00C17099"/>
    <w:rsid w:val="00C25324"/>
    <w:rsid w:val="00C273F6"/>
    <w:rsid w:val="00C33E55"/>
    <w:rsid w:val="00C34F41"/>
    <w:rsid w:val="00C350CA"/>
    <w:rsid w:val="00C40E24"/>
    <w:rsid w:val="00C4705B"/>
    <w:rsid w:val="00C53B48"/>
    <w:rsid w:val="00C549B7"/>
    <w:rsid w:val="00C67084"/>
    <w:rsid w:val="00C9032B"/>
    <w:rsid w:val="00C90FAB"/>
    <w:rsid w:val="00C93BC7"/>
    <w:rsid w:val="00CA265C"/>
    <w:rsid w:val="00CB7825"/>
    <w:rsid w:val="00CC1936"/>
    <w:rsid w:val="00CC3BE2"/>
    <w:rsid w:val="00CC4241"/>
    <w:rsid w:val="00CD619D"/>
    <w:rsid w:val="00CD6D8C"/>
    <w:rsid w:val="00CD6DBA"/>
    <w:rsid w:val="00CD7501"/>
    <w:rsid w:val="00CE260D"/>
    <w:rsid w:val="00CE380C"/>
    <w:rsid w:val="00CE706B"/>
    <w:rsid w:val="00CF0C27"/>
    <w:rsid w:val="00CF1E35"/>
    <w:rsid w:val="00D011DE"/>
    <w:rsid w:val="00D035F6"/>
    <w:rsid w:val="00D14427"/>
    <w:rsid w:val="00D22919"/>
    <w:rsid w:val="00D329C9"/>
    <w:rsid w:val="00D32F8B"/>
    <w:rsid w:val="00D34673"/>
    <w:rsid w:val="00D41C07"/>
    <w:rsid w:val="00D46434"/>
    <w:rsid w:val="00D46587"/>
    <w:rsid w:val="00D52AC1"/>
    <w:rsid w:val="00D53694"/>
    <w:rsid w:val="00D6178F"/>
    <w:rsid w:val="00D70CFD"/>
    <w:rsid w:val="00D715BA"/>
    <w:rsid w:val="00D737AB"/>
    <w:rsid w:val="00D73EDB"/>
    <w:rsid w:val="00D90855"/>
    <w:rsid w:val="00D921A9"/>
    <w:rsid w:val="00D96051"/>
    <w:rsid w:val="00DA4179"/>
    <w:rsid w:val="00DA7355"/>
    <w:rsid w:val="00DB4F4D"/>
    <w:rsid w:val="00DC29E3"/>
    <w:rsid w:val="00DD0D02"/>
    <w:rsid w:val="00DD6AA0"/>
    <w:rsid w:val="00DF1FBD"/>
    <w:rsid w:val="00DF4FF7"/>
    <w:rsid w:val="00E03802"/>
    <w:rsid w:val="00E06A0B"/>
    <w:rsid w:val="00E0783F"/>
    <w:rsid w:val="00E11BEB"/>
    <w:rsid w:val="00E138F9"/>
    <w:rsid w:val="00E14E8B"/>
    <w:rsid w:val="00E15534"/>
    <w:rsid w:val="00E17FCC"/>
    <w:rsid w:val="00E31663"/>
    <w:rsid w:val="00E340BA"/>
    <w:rsid w:val="00E345D0"/>
    <w:rsid w:val="00E37643"/>
    <w:rsid w:val="00E42570"/>
    <w:rsid w:val="00E42A01"/>
    <w:rsid w:val="00E43D30"/>
    <w:rsid w:val="00E4465E"/>
    <w:rsid w:val="00E476D2"/>
    <w:rsid w:val="00E53B55"/>
    <w:rsid w:val="00E54FDC"/>
    <w:rsid w:val="00E64D35"/>
    <w:rsid w:val="00E651E8"/>
    <w:rsid w:val="00E77045"/>
    <w:rsid w:val="00E80045"/>
    <w:rsid w:val="00E82DAF"/>
    <w:rsid w:val="00E83518"/>
    <w:rsid w:val="00E837A2"/>
    <w:rsid w:val="00E975E4"/>
    <w:rsid w:val="00EA2E0E"/>
    <w:rsid w:val="00EA6767"/>
    <w:rsid w:val="00EB6104"/>
    <w:rsid w:val="00EC137B"/>
    <w:rsid w:val="00EC24AF"/>
    <w:rsid w:val="00ED038E"/>
    <w:rsid w:val="00ED41AA"/>
    <w:rsid w:val="00EE012C"/>
    <w:rsid w:val="00EE3B38"/>
    <w:rsid w:val="00EF5062"/>
    <w:rsid w:val="00EF7D19"/>
    <w:rsid w:val="00F03B3F"/>
    <w:rsid w:val="00F05E4A"/>
    <w:rsid w:val="00F06CC0"/>
    <w:rsid w:val="00F07F06"/>
    <w:rsid w:val="00F12FD7"/>
    <w:rsid w:val="00F13629"/>
    <w:rsid w:val="00F17863"/>
    <w:rsid w:val="00F330DE"/>
    <w:rsid w:val="00F40C24"/>
    <w:rsid w:val="00F42145"/>
    <w:rsid w:val="00F44353"/>
    <w:rsid w:val="00F57629"/>
    <w:rsid w:val="00F66575"/>
    <w:rsid w:val="00F7054D"/>
    <w:rsid w:val="00F7786F"/>
    <w:rsid w:val="00F82B5C"/>
    <w:rsid w:val="00F83668"/>
    <w:rsid w:val="00F87589"/>
    <w:rsid w:val="00F902C2"/>
    <w:rsid w:val="00F91AE5"/>
    <w:rsid w:val="00F92656"/>
    <w:rsid w:val="00F96CB2"/>
    <w:rsid w:val="00FA281A"/>
    <w:rsid w:val="00FA4B7A"/>
    <w:rsid w:val="00FB0A61"/>
    <w:rsid w:val="00FB633B"/>
    <w:rsid w:val="00FB738B"/>
    <w:rsid w:val="00FC2561"/>
    <w:rsid w:val="00FD0A82"/>
    <w:rsid w:val="00FD10ED"/>
    <w:rsid w:val="00FD2069"/>
    <w:rsid w:val="00FD4952"/>
    <w:rsid w:val="00FD74EB"/>
    <w:rsid w:val="00FE4596"/>
    <w:rsid w:val="00FF2CDF"/>
    <w:rsid w:val="00FF515B"/>
    <w:rsid w:val="00FF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8C7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7E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8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281A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A28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81A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7E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8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281A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A28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81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1632</Words>
  <Characters>7428</Characters>
  <Application>Microsoft Office Word</Application>
  <DocSecurity>0</DocSecurity>
  <Lines>928</Lines>
  <Paragraphs>7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8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Greenberg</dc:creator>
  <cp:keywords/>
  <dc:description/>
  <cp:lastModifiedBy>LTACHADO</cp:lastModifiedBy>
  <cp:revision>15</cp:revision>
  <dcterms:created xsi:type="dcterms:W3CDTF">2018-01-07T05:11:00Z</dcterms:created>
  <dcterms:modified xsi:type="dcterms:W3CDTF">2018-04-04T04:55:00Z</dcterms:modified>
</cp:coreProperties>
</file>